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47A59" w14:textId="1757BC0C" w:rsidR="0044768B" w:rsidRDefault="00654E8F" w:rsidP="00B03056">
      <w:pPr>
        <w:pStyle w:val="SupplementaryMaterial"/>
      </w:pPr>
      <w:r w:rsidRPr="001549D3">
        <w:t>Supplementary Material</w:t>
      </w:r>
    </w:p>
    <w:p w14:paraId="779CF882" w14:textId="77777777" w:rsidR="00B03056" w:rsidRPr="00B03056" w:rsidRDefault="00B03056" w:rsidP="00B03056">
      <w:pPr>
        <w:pStyle w:val="Title"/>
      </w:pPr>
    </w:p>
    <w:p w14:paraId="285249B5" w14:textId="1F3E3D63" w:rsidR="007C3709" w:rsidRDefault="00654E8F" w:rsidP="007C3709">
      <w:pPr>
        <w:pStyle w:val="Heading1"/>
      </w:pPr>
      <w:r w:rsidRPr="00994A3D">
        <w:t>Supplementary Tables</w:t>
      </w:r>
    </w:p>
    <w:p w14:paraId="1835FF66" w14:textId="2B34FCB5" w:rsidR="007C3709" w:rsidRPr="007C3709" w:rsidRDefault="007C3709" w:rsidP="007C3709">
      <w:r>
        <w:rPr>
          <w:b/>
          <w:bCs/>
          <w:szCs w:val="24"/>
          <w:lang w:eastAsia="zh-CN"/>
        </w:rPr>
        <w:t>T</w:t>
      </w:r>
      <w:r>
        <w:rPr>
          <w:rFonts w:hint="eastAsia"/>
          <w:b/>
          <w:bCs/>
          <w:szCs w:val="24"/>
          <w:lang w:eastAsia="zh-CN"/>
        </w:rPr>
        <w:t>able</w:t>
      </w:r>
      <w:r>
        <w:rPr>
          <w:b/>
          <w:bCs/>
          <w:szCs w:val="24"/>
          <w:lang w:eastAsia="zh-CN"/>
        </w:rPr>
        <w:t xml:space="preserve"> S1.</w:t>
      </w:r>
      <w:r w:rsidR="00131437" w:rsidRPr="00131437">
        <w:rPr>
          <w:b/>
          <w:bCs/>
          <w:szCs w:val="24"/>
          <w:lang w:eastAsia="zh-CN"/>
        </w:rPr>
        <w:t xml:space="preserve"> </w:t>
      </w:r>
      <w:r w:rsidR="00131437">
        <w:rPr>
          <w:b/>
          <w:bCs/>
          <w:szCs w:val="24"/>
          <w:lang w:eastAsia="zh-CN"/>
        </w:rPr>
        <w:t xml:space="preserve"> </w:t>
      </w:r>
      <w:bookmarkStart w:id="0" w:name="_Hlk141906496"/>
      <w:r w:rsidR="00131437" w:rsidRPr="00131437">
        <w:rPr>
          <w:b/>
          <w:bCs/>
          <w:szCs w:val="24"/>
          <w:lang w:eastAsia="zh-CN"/>
        </w:rPr>
        <w:t xml:space="preserve">Comparison of </w:t>
      </w:r>
      <w:r w:rsidR="00277F8D">
        <w:rPr>
          <w:b/>
          <w:bCs/>
          <w:szCs w:val="24"/>
          <w:lang w:eastAsia="zh-CN"/>
        </w:rPr>
        <w:t>the ratio of 15</w:t>
      </w:r>
      <w:r w:rsidR="00131437" w:rsidRPr="00131437">
        <w:rPr>
          <w:b/>
          <w:bCs/>
          <w:szCs w:val="24"/>
          <w:lang w:eastAsia="zh-CN"/>
        </w:rPr>
        <w:t xml:space="preserve"> </w:t>
      </w:r>
      <w:r w:rsidR="00277F8D" w:rsidRPr="00131437">
        <w:rPr>
          <w:b/>
          <w:bCs/>
          <w:szCs w:val="24"/>
          <w:lang w:eastAsia="zh-CN"/>
        </w:rPr>
        <w:t xml:space="preserve">bile acid </w:t>
      </w:r>
      <w:r w:rsidR="00131437" w:rsidRPr="00131437">
        <w:rPr>
          <w:b/>
          <w:bCs/>
          <w:szCs w:val="24"/>
          <w:lang w:eastAsia="zh-CN"/>
        </w:rPr>
        <w:t xml:space="preserve">fractions </w:t>
      </w:r>
      <w:r w:rsidR="00277F8D">
        <w:rPr>
          <w:b/>
          <w:bCs/>
          <w:szCs w:val="24"/>
          <w:lang w:eastAsia="zh-CN"/>
        </w:rPr>
        <w:t xml:space="preserve">to total BAs </w:t>
      </w:r>
      <w:r w:rsidR="00131437" w:rsidRPr="00131437">
        <w:rPr>
          <w:b/>
          <w:bCs/>
          <w:szCs w:val="24"/>
          <w:lang w:eastAsia="zh-CN"/>
        </w:rPr>
        <w:t>in the PCOS and Control groups.</w:t>
      </w:r>
      <w:bookmarkEnd w:id="0"/>
    </w:p>
    <w:tbl>
      <w:tblPr>
        <w:tblW w:w="7088" w:type="dxa"/>
        <w:tblLook w:val="04A0" w:firstRow="1" w:lastRow="0" w:firstColumn="1" w:lastColumn="0" w:noHBand="0" w:noVBand="1"/>
      </w:tblPr>
      <w:tblGrid>
        <w:gridCol w:w="1276"/>
        <w:gridCol w:w="2126"/>
        <w:gridCol w:w="2410"/>
        <w:gridCol w:w="1276"/>
      </w:tblGrid>
      <w:tr w:rsidR="00277F8D" w:rsidRPr="007C3709" w14:paraId="2D413BC4" w14:textId="77777777" w:rsidTr="00CB365A">
        <w:trPr>
          <w:trHeight w:val="290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C525" w14:textId="77777777" w:rsidR="00277F8D" w:rsidRPr="007C3709" w:rsidRDefault="00277F8D" w:rsidP="007C370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Variable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1B85" w14:textId="77777777" w:rsidR="00277F8D" w:rsidRPr="007C3709" w:rsidRDefault="00277F8D" w:rsidP="007C370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CON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998F" w14:textId="77777777" w:rsidR="00277F8D" w:rsidRPr="007C3709" w:rsidRDefault="00277F8D" w:rsidP="007C370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PCO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A711" w14:textId="1DA55D56" w:rsidR="00277F8D" w:rsidRPr="007C3709" w:rsidRDefault="00277F8D" w:rsidP="00030BC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P value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  <w:r w:rsidRPr="00030BCB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a, b</w:t>
            </w:r>
          </w:p>
        </w:tc>
      </w:tr>
      <w:tr w:rsidR="00277F8D" w:rsidRPr="007C3709" w14:paraId="7F0AC808" w14:textId="77777777" w:rsidTr="00CB365A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A75E0" w14:textId="77777777" w:rsidR="00277F8D" w:rsidRPr="007C3709" w:rsidRDefault="00277F8D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8BA2B" w14:textId="77777777" w:rsidR="00277F8D" w:rsidRPr="007C3709" w:rsidRDefault="00277F8D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2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AA20C" w14:textId="77777777" w:rsidR="00277F8D" w:rsidRPr="007C3709" w:rsidRDefault="00277F8D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408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76717" w14:textId="491C27C6" w:rsidR="00277F8D" w:rsidRPr="007C3709" w:rsidRDefault="00277F8D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7C3709" w:rsidRPr="007C3709" w14:paraId="2041791A" w14:textId="77777777" w:rsidTr="007C3709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D5CA" w14:textId="582EB318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7C06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33(0.018,0.05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E39E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25(0.014,0.0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24E7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&lt;0.001</w:t>
            </w:r>
            <w:r w:rsidRPr="007C3709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</w:tr>
      <w:tr w:rsidR="007C3709" w:rsidRPr="007C3709" w14:paraId="3111BBE7" w14:textId="77777777" w:rsidTr="007C3709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A35B" w14:textId="12997A3C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D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836B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141(0.063,0.24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83E7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96(0.028,0.1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FB33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&lt;0.001</w:t>
            </w:r>
            <w:r w:rsidRPr="007C3709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</w:tr>
      <w:tr w:rsidR="007C3709" w:rsidRPr="007C3709" w14:paraId="5E0E083F" w14:textId="77777777" w:rsidTr="007C3709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67CF" w14:textId="24F31376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CD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3057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134(0.072,0.23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3FAA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250(0.167,0.3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303B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&lt;0.001</w:t>
            </w:r>
            <w:r w:rsidRPr="007C3709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</w:tr>
      <w:tr w:rsidR="007C3709" w:rsidRPr="007C3709" w14:paraId="37A7AEF4" w14:textId="77777777" w:rsidTr="007C370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374C" w14:textId="1C3E4A2B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UD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3ED1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32(0.016,0.0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BA75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29(0.015,0.0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EEF3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131</w:t>
            </w:r>
          </w:p>
        </w:tc>
      </w:tr>
      <w:tr w:rsidR="007C3709" w:rsidRPr="007C3709" w14:paraId="0B3059B9" w14:textId="77777777" w:rsidTr="007C3709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95D7" w14:textId="1CB02538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L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32B9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04(0.001,0.00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9FF9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05(0.001,0.0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F935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15</w:t>
            </w:r>
            <w:r w:rsidRPr="007C3709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a</w:t>
            </w:r>
          </w:p>
        </w:tc>
      </w:tr>
      <w:tr w:rsidR="007C3709" w:rsidRPr="007C3709" w14:paraId="09064D3B" w14:textId="77777777" w:rsidTr="007C370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BE29" w14:textId="2C90A7C4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G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0E53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52(0.034,0.07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616B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58(0.037,0.0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027D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119</w:t>
            </w:r>
          </w:p>
        </w:tc>
      </w:tr>
      <w:tr w:rsidR="007C3709" w:rsidRPr="007C3709" w14:paraId="551D44C8" w14:textId="77777777" w:rsidTr="007C3709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7F6A" w14:textId="4480DC8D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GL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DB13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02(0.001,0.00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5260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02(0.000,0.0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0AFC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18</w:t>
            </w:r>
            <w:r w:rsidRPr="007C3709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a</w:t>
            </w:r>
          </w:p>
        </w:tc>
      </w:tr>
      <w:tr w:rsidR="007C3709" w:rsidRPr="007C3709" w14:paraId="390928EC" w14:textId="77777777" w:rsidTr="007C3709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8153" w14:textId="1E99D89A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GD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30BA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100(0.057,0.16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5F22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64(0.018,0.1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7617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&lt;0.001</w:t>
            </w:r>
            <w:r w:rsidRPr="007C3709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</w:tr>
      <w:tr w:rsidR="007C3709" w:rsidRPr="007C3709" w14:paraId="77064BE2" w14:textId="77777777" w:rsidTr="007C3709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B409" w14:textId="0F175B73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GCD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8FFF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271(0.194,0.34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CB22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226(0.161,0.3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923E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01</w:t>
            </w:r>
            <w:r w:rsidRPr="007C3709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</w:tr>
      <w:tr w:rsidR="007C3709" w:rsidRPr="007C3709" w14:paraId="2FA74DD0" w14:textId="77777777" w:rsidTr="007C370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0494" w14:textId="0E1BF38B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GUD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75C2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38(0.022,0.06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8512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40(0.023,0.0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C51B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388</w:t>
            </w:r>
          </w:p>
        </w:tc>
      </w:tr>
      <w:tr w:rsidR="007C3709" w:rsidRPr="007C3709" w14:paraId="1FA644AD" w14:textId="77777777" w:rsidTr="007C370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F676" w14:textId="615AC7C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T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D4CC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06(0.003,0.0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7E56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07(0.003,0.0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761F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124</w:t>
            </w:r>
          </w:p>
        </w:tc>
      </w:tr>
      <w:tr w:rsidR="007C3709" w:rsidRPr="007C3709" w14:paraId="06320A94" w14:textId="77777777" w:rsidTr="007C3709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6A47" w14:textId="72AF048B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TL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FFEF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00(0.000,0.0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3B02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00(0.000,0.0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84A2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04</w:t>
            </w:r>
            <w:r w:rsidRPr="007C3709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</w:tr>
      <w:tr w:rsidR="007C3709" w:rsidRPr="007C3709" w14:paraId="344BD080" w14:textId="77777777" w:rsidTr="007C370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8D6E" w14:textId="3F4E2DE0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TD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A19B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14(0.006,0.0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9FAF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11(0.004,0.0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D763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312</w:t>
            </w:r>
          </w:p>
        </w:tc>
      </w:tr>
      <w:tr w:rsidR="007C3709" w:rsidRPr="007C3709" w14:paraId="14D5DA9C" w14:textId="77777777" w:rsidTr="00345E04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88AD" w14:textId="3542BB13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TCD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4E4E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23(0.013,0.03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F108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24(0.014,0.0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B2EC" w14:textId="77777777" w:rsidR="007C3709" w:rsidRPr="007C3709" w:rsidRDefault="007C3709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7C3709">
              <w:rPr>
                <w:rFonts w:eastAsia="DengXian" w:cs="Times New Roman"/>
                <w:color w:val="000000"/>
                <w:sz w:val="22"/>
                <w:lang w:eastAsia="zh-CN"/>
              </w:rPr>
              <w:t>0.083</w:t>
            </w:r>
          </w:p>
        </w:tc>
      </w:tr>
      <w:tr w:rsidR="00345E04" w:rsidRPr="007C3709" w14:paraId="0764342E" w14:textId="77777777" w:rsidTr="007C3709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F00DE64" w14:textId="5836B1EA" w:rsidR="00345E04" w:rsidRPr="007C3709" w:rsidRDefault="00345E04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T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UDC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F60A348" w14:textId="7F807AA6" w:rsidR="00345E04" w:rsidRPr="007C3709" w:rsidRDefault="003A7BB0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A7BB0">
              <w:rPr>
                <w:rFonts w:eastAsia="DengXian" w:cs="Times New Roman"/>
                <w:color w:val="000000"/>
                <w:sz w:val="22"/>
                <w:lang w:eastAsia="zh-CN"/>
              </w:rPr>
              <w:t>0.001</w:t>
            </w:r>
            <w:r w:rsidRPr="003A7BB0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(</w:t>
            </w:r>
            <w:r w:rsidRPr="003A7BB0">
              <w:rPr>
                <w:rFonts w:eastAsia="DengXian" w:cs="Times New Roman"/>
                <w:color w:val="000000"/>
                <w:sz w:val="22"/>
                <w:lang w:eastAsia="zh-CN"/>
              </w:rPr>
              <w:t>0.001,0.00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964CBDD" w14:textId="6DF430F8" w:rsidR="00345E04" w:rsidRPr="007C3709" w:rsidRDefault="003A7BB0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3A7BB0">
              <w:rPr>
                <w:rFonts w:eastAsia="DengXian" w:cs="Times New Roman"/>
                <w:color w:val="000000"/>
                <w:sz w:val="22"/>
                <w:lang w:eastAsia="zh-CN"/>
              </w:rPr>
              <w:t>0.001(0.001,0.0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AED946E" w14:textId="33A1BF1C" w:rsidR="00345E04" w:rsidRPr="007C3709" w:rsidRDefault="003A7BB0" w:rsidP="00030BC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0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.314</w:t>
            </w:r>
          </w:p>
        </w:tc>
      </w:tr>
    </w:tbl>
    <w:p w14:paraId="2E663936" w14:textId="317E52BF" w:rsidR="007C3709" w:rsidRDefault="00131437" w:rsidP="00030BCB">
      <w:pPr>
        <w:spacing w:line="480" w:lineRule="auto"/>
        <w:rPr>
          <w:b/>
          <w:bCs/>
          <w:szCs w:val="24"/>
          <w:lang w:eastAsia="zh-CN"/>
        </w:rPr>
      </w:pPr>
      <w:r w:rsidRPr="00131437">
        <w:rPr>
          <w:b/>
          <w:bCs/>
          <w:szCs w:val="24"/>
          <w:lang w:eastAsia="zh-CN"/>
        </w:rPr>
        <w:t>Relative fractions of bile acids were the ratio obtained by dividing the bile acid concentration by the total bile acid. Independent samples t-test was used for comparison between groups.</w:t>
      </w:r>
      <w:r>
        <w:rPr>
          <w:rFonts w:hint="eastAsia"/>
          <w:b/>
          <w:bCs/>
          <w:szCs w:val="24"/>
          <w:lang w:eastAsia="zh-CN"/>
        </w:rPr>
        <w:t xml:space="preserve"> </w:t>
      </w:r>
      <w:bookmarkStart w:id="1" w:name="_Hlk141906459"/>
      <w:r w:rsidRPr="00030BCB">
        <w:rPr>
          <w:b/>
          <w:bCs/>
          <w:szCs w:val="24"/>
          <w:vertAlign w:val="superscript"/>
          <w:lang w:eastAsia="zh-CN"/>
        </w:rPr>
        <w:t>a</w:t>
      </w:r>
      <w:r>
        <w:rPr>
          <w:b/>
          <w:bCs/>
          <w:szCs w:val="24"/>
          <w:lang w:eastAsia="zh-CN"/>
        </w:rPr>
        <w:t xml:space="preserve">: P&lt;0.05, </w:t>
      </w:r>
      <w:r w:rsidRPr="00030BCB">
        <w:rPr>
          <w:b/>
          <w:bCs/>
          <w:szCs w:val="24"/>
          <w:vertAlign w:val="superscript"/>
          <w:lang w:eastAsia="zh-CN"/>
        </w:rPr>
        <w:t>b</w:t>
      </w:r>
      <w:r>
        <w:rPr>
          <w:b/>
          <w:bCs/>
          <w:szCs w:val="24"/>
          <w:lang w:eastAsia="zh-CN"/>
        </w:rPr>
        <w:t xml:space="preserve">: P&lt;0.01. </w:t>
      </w:r>
    </w:p>
    <w:bookmarkEnd w:id="1"/>
    <w:p w14:paraId="1E90E88E" w14:textId="77777777" w:rsidR="00B03056" w:rsidRDefault="00B03056" w:rsidP="0044768B">
      <w:pPr>
        <w:spacing w:line="480" w:lineRule="auto"/>
        <w:ind w:firstLineChars="50" w:firstLine="120"/>
        <w:rPr>
          <w:b/>
          <w:bCs/>
          <w:szCs w:val="24"/>
          <w:lang w:eastAsia="zh-CN"/>
        </w:rPr>
      </w:pPr>
    </w:p>
    <w:p w14:paraId="1521E9B4" w14:textId="77777777" w:rsidR="00B03056" w:rsidRDefault="00B03056" w:rsidP="0044768B">
      <w:pPr>
        <w:spacing w:line="480" w:lineRule="auto"/>
        <w:ind w:firstLineChars="50" w:firstLine="120"/>
        <w:rPr>
          <w:b/>
          <w:bCs/>
          <w:szCs w:val="24"/>
          <w:lang w:eastAsia="zh-CN"/>
        </w:rPr>
      </w:pPr>
    </w:p>
    <w:p w14:paraId="53D8A26A" w14:textId="77777777" w:rsidR="00B03056" w:rsidRDefault="00B03056" w:rsidP="0044768B">
      <w:pPr>
        <w:spacing w:line="480" w:lineRule="auto"/>
        <w:ind w:firstLineChars="50" w:firstLine="120"/>
        <w:rPr>
          <w:b/>
          <w:bCs/>
          <w:szCs w:val="24"/>
          <w:lang w:eastAsia="zh-CN"/>
        </w:rPr>
      </w:pPr>
    </w:p>
    <w:p w14:paraId="122EF231" w14:textId="510F5264" w:rsidR="0044768B" w:rsidRDefault="0044768B" w:rsidP="0044768B">
      <w:pPr>
        <w:spacing w:line="480" w:lineRule="auto"/>
        <w:ind w:firstLineChars="50" w:firstLine="120"/>
        <w:rPr>
          <w:szCs w:val="24"/>
          <w:lang w:eastAsia="zh-CN"/>
        </w:rPr>
      </w:pPr>
      <w:r>
        <w:rPr>
          <w:b/>
          <w:bCs/>
          <w:szCs w:val="24"/>
          <w:lang w:eastAsia="zh-CN"/>
        </w:rPr>
        <w:lastRenderedPageBreak/>
        <w:t>T</w:t>
      </w:r>
      <w:r>
        <w:rPr>
          <w:rFonts w:hint="eastAsia"/>
          <w:b/>
          <w:bCs/>
          <w:szCs w:val="24"/>
          <w:lang w:eastAsia="zh-CN"/>
        </w:rPr>
        <w:t>able</w:t>
      </w:r>
      <w:r>
        <w:rPr>
          <w:b/>
          <w:bCs/>
          <w:szCs w:val="24"/>
          <w:lang w:eastAsia="zh-CN"/>
        </w:rPr>
        <w:t xml:space="preserve"> </w:t>
      </w:r>
      <w:r w:rsidR="007C3709">
        <w:rPr>
          <w:b/>
          <w:bCs/>
          <w:szCs w:val="24"/>
          <w:lang w:eastAsia="zh-CN"/>
        </w:rPr>
        <w:t>S2</w:t>
      </w:r>
      <w:r>
        <w:rPr>
          <w:b/>
          <w:bCs/>
          <w:szCs w:val="24"/>
          <w:lang w:eastAsia="zh-CN"/>
        </w:rPr>
        <w:t xml:space="preserve">. Correlations between candidate bile acid metabolites and </w:t>
      </w:r>
      <w:r>
        <w:rPr>
          <w:rFonts w:hint="eastAsia"/>
          <w:b/>
          <w:bCs/>
          <w:szCs w:val="24"/>
          <w:lang w:eastAsia="zh-CN"/>
        </w:rPr>
        <w:t>hepatic</w:t>
      </w:r>
      <w:r>
        <w:rPr>
          <w:b/>
          <w:bCs/>
          <w:szCs w:val="24"/>
          <w:lang w:eastAsia="zh-CN"/>
        </w:rPr>
        <w:t xml:space="preserve"> </w:t>
      </w:r>
      <w:r>
        <w:rPr>
          <w:rFonts w:hint="eastAsia"/>
          <w:b/>
          <w:bCs/>
          <w:szCs w:val="24"/>
          <w:lang w:eastAsia="zh-CN"/>
        </w:rPr>
        <w:t>inflammation</w:t>
      </w:r>
      <w:r>
        <w:rPr>
          <w:b/>
          <w:bCs/>
          <w:szCs w:val="24"/>
          <w:lang w:eastAsia="zh-CN"/>
        </w:rPr>
        <w:t xml:space="preserve">, </w:t>
      </w:r>
      <w:r w:rsidRPr="00C56760">
        <w:rPr>
          <w:b/>
          <w:bCs/>
          <w:szCs w:val="24"/>
          <w:lang w:eastAsia="zh-CN"/>
        </w:rPr>
        <w:t>Blood lipids</w:t>
      </w:r>
      <w:r>
        <w:rPr>
          <w:b/>
          <w:bCs/>
          <w:szCs w:val="24"/>
          <w:lang w:eastAsia="zh-CN"/>
        </w:rPr>
        <w:t xml:space="preserve"> and glucose metabolism in PCOS patients</w:t>
      </w:r>
      <w:r w:rsidR="00626F22">
        <w:rPr>
          <w:b/>
          <w:bCs/>
          <w:szCs w:val="24"/>
          <w:lang w:eastAsia="zh-CN"/>
        </w:rPr>
        <w:t xml:space="preserve"> without adjustment.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2003"/>
        <w:gridCol w:w="1837"/>
        <w:gridCol w:w="851"/>
        <w:gridCol w:w="1134"/>
        <w:gridCol w:w="979"/>
        <w:gridCol w:w="1134"/>
      </w:tblGrid>
      <w:tr w:rsidR="0044768B" w:rsidRPr="009244A9" w14:paraId="13A7FFCC" w14:textId="77777777" w:rsidTr="0081352C">
        <w:trPr>
          <w:cantSplit/>
          <w:trHeight w:val="290"/>
          <w:tblHeader/>
        </w:trPr>
        <w:tc>
          <w:tcPr>
            <w:tcW w:w="20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DFECB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</w:p>
        </w:tc>
        <w:tc>
          <w:tcPr>
            <w:tcW w:w="18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4860A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CDCA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714BB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LC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347BD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GDCA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3F687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DC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55CDA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TCDCA</w:t>
            </w:r>
          </w:p>
        </w:tc>
      </w:tr>
      <w:tr w:rsidR="0044768B" w:rsidRPr="009244A9" w14:paraId="02A8CC00" w14:textId="77777777" w:rsidTr="0081352C">
        <w:trPr>
          <w:cantSplit/>
          <w:trHeight w:val="28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FE77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ALT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EE67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190</w:t>
            </w:r>
            <w:r w:rsidRPr="009244A9">
              <w:rPr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B0B9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71BD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32E8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C08E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46</w:t>
            </w:r>
          </w:p>
        </w:tc>
      </w:tr>
      <w:tr w:rsidR="0044768B" w:rsidRPr="009244A9" w14:paraId="723D447D" w14:textId="77777777" w:rsidTr="0081352C">
        <w:trPr>
          <w:cantSplit/>
          <w:trHeight w:val="28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C942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AST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B7BB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112</w:t>
            </w:r>
            <w:r w:rsidRPr="009244A9">
              <w:rPr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47BF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1073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0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F01C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1E0B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034</w:t>
            </w:r>
          </w:p>
        </w:tc>
      </w:tr>
      <w:tr w:rsidR="0044768B" w:rsidRPr="009244A9" w14:paraId="2A8D3E2A" w14:textId="77777777" w:rsidTr="0081352C">
        <w:trPr>
          <w:cantSplit/>
          <w:trHeight w:val="28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6DF7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T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6EA0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115</w:t>
            </w:r>
            <w:r w:rsidRPr="009244A9">
              <w:rPr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DE6B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9719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0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66F5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ACC8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098</w:t>
            </w:r>
          </w:p>
        </w:tc>
      </w:tr>
      <w:tr w:rsidR="0044768B" w:rsidRPr="009244A9" w14:paraId="1DE78DAA" w14:textId="77777777" w:rsidTr="0081352C">
        <w:trPr>
          <w:cantSplit/>
          <w:trHeight w:val="28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8C01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T</w:t>
            </w:r>
            <w:r>
              <w:rPr>
                <w:color w:val="000000"/>
                <w:szCs w:val="24"/>
              </w:rPr>
              <w:t>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C56D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AFE0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16F2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EAF9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40FA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003</w:t>
            </w:r>
          </w:p>
        </w:tc>
      </w:tr>
      <w:tr w:rsidR="0044768B" w:rsidRPr="009244A9" w14:paraId="5CE9771B" w14:textId="77777777" w:rsidTr="0081352C">
        <w:trPr>
          <w:cantSplit/>
          <w:trHeight w:val="28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7A3D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HDL</w:t>
            </w:r>
            <w:r>
              <w:rPr>
                <w:color w:val="000000"/>
                <w:szCs w:val="24"/>
              </w:rPr>
              <w:t>-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5AF0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8ECA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C0E8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8948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5284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66</w:t>
            </w:r>
          </w:p>
        </w:tc>
      </w:tr>
      <w:tr w:rsidR="0044768B" w:rsidRPr="009244A9" w14:paraId="3018A973" w14:textId="77777777" w:rsidTr="0081352C">
        <w:trPr>
          <w:cantSplit/>
          <w:trHeight w:val="28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28E5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LDL</w:t>
            </w:r>
            <w:r>
              <w:rPr>
                <w:color w:val="000000"/>
                <w:szCs w:val="24"/>
              </w:rPr>
              <w:t>-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83C1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113</w:t>
            </w:r>
            <w:r w:rsidRPr="009244A9">
              <w:rPr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3D2F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0526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4ACF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D665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04</w:t>
            </w:r>
          </w:p>
        </w:tc>
      </w:tr>
      <w:tr w:rsidR="0044768B" w:rsidRPr="009244A9" w14:paraId="1F917019" w14:textId="77777777" w:rsidTr="0081352C">
        <w:trPr>
          <w:cantSplit/>
          <w:trHeight w:val="28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6291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  <w:lang w:eastAsia="zh-CN"/>
              </w:rPr>
              <w:t>’P</w:t>
            </w:r>
            <w:r w:rsidRPr="009244A9">
              <w:rPr>
                <w:color w:val="000000"/>
                <w:szCs w:val="24"/>
              </w:rPr>
              <w:t>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1A95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135</w:t>
            </w:r>
            <w:r w:rsidRPr="009244A9">
              <w:rPr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B207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7F99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EE3E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9C50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62</w:t>
            </w:r>
          </w:p>
        </w:tc>
      </w:tr>
      <w:tr w:rsidR="0044768B" w:rsidRPr="009244A9" w14:paraId="3266A7A8" w14:textId="77777777" w:rsidTr="0081352C">
        <w:trPr>
          <w:cantSplit/>
          <w:trHeight w:val="28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2A0D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120</w:t>
            </w:r>
            <w:r>
              <w:rPr>
                <w:color w:val="000000"/>
                <w:szCs w:val="24"/>
              </w:rPr>
              <w:t>’</w:t>
            </w:r>
            <w:r w:rsidRPr="009244A9">
              <w:rPr>
                <w:color w:val="000000"/>
                <w:szCs w:val="24"/>
              </w:rPr>
              <w:t>P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0CB1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212</w:t>
            </w:r>
            <w:r w:rsidRPr="009244A9">
              <w:rPr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9F38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F4AB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2F59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1A09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27</w:t>
            </w:r>
          </w:p>
        </w:tc>
      </w:tr>
      <w:tr w:rsidR="0044768B" w:rsidRPr="009244A9" w14:paraId="2B645417" w14:textId="77777777" w:rsidTr="0081352C">
        <w:trPr>
          <w:cantSplit/>
          <w:trHeight w:val="28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B073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0’ </w:t>
            </w:r>
            <w:r w:rsidRPr="009244A9">
              <w:rPr>
                <w:color w:val="000000"/>
                <w:szCs w:val="24"/>
              </w:rPr>
              <w:t>in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EC25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172</w:t>
            </w:r>
            <w:r w:rsidRPr="009244A9">
              <w:rPr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FC0A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F91A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42BF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99</w:t>
            </w:r>
            <w:r w:rsidRPr="009244A9">
              <w:rPr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6D3B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30</w:t>
            </w:r>
          </w:p>
        </w:tc>
      </w:tr>
      <w:tr w:rsidR="0044768B" w:rsidRPr="009244A9" w14:paraId="1444DC63" w14:textId="77777777" w:rsidTr="0081352C">
        <w:trPr>
          <w:cantSplit/>
          <w:trHeight w:val="28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C04F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120</w:t>
            </w:r>
            <w:r>
              <w:rPr>
                <w:color w:val="000000"/>
                <w:szCs w:val="24"/>
              </w:rPr>
              <w:t xml:space="preserve">’ </w:t>
            </w:r>
            <w:r w:rsidRPr="009244A9">
              <w:rPr>
                <w:color w:val="000000"/>
                <w:szCs w:val="24"/>
              </w:rPr>
              <w:t>In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7B41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206</w:t>
            </w:r>
            <w:r w:rsidRPr="009244A9">
              <w:rPr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3D50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F197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0B4B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107</w:t>
            </w:r>
            <w:r w:rsidRPr="009244A9">
              <w:rPr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0321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25</w:t>
            </w:r>
          </w:p>
        </w:tc>
      </w:tr>
      <w:tr w:rsidR="0044768B" w:rsidRPr="009244A9" w14:paraId="72EABDD0" w14:textId="77777777" w:rsidTr="0081352C">
        <w:trPr>
          <w:cantSplit/>
          <w:trHeight w:val="28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7BD0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HOMA</w:t>
            </w:r>
            <w:r>
              <w:rPr>
                <w:color w:val="000000"/>
                <w:szCs w:val="24"/>
              </w:rPr>
              <w:t>-</w:t>
            </w:r>
            <w:r w:rsidRPr="009244A9">
              <w:rPr>
                <w:color w:val="000000"/>
                <w:szCs w:val="24"/>
              </w:rPr>
              <w:t>I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96BA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182</w:t>
            </w:r>
            <w:r w:rsidRPr="009244A9">
              <w:rPr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584D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7031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E90E" w14:textId="7CCD7F1A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91</w:t>
            </w:r>
            <w:r w:rsidR="00FF7D0A" w:rsidRPr="009244A9">
              <w:rPr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B572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040</w:t>
            </w:r>
          </w:p>
        </w:tc>
      </w:tr>
      <w:tr w:rsidR="0044768B" w:rsidRPr="009244A9" w14:paraId="179037BB" w14:textId="77777777" w:rsidTr="0081352C">
        <w:trPr>
          <w:cantSplit/>
          <w:trHeight w:val="28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C7E1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Deposition Index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CB32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-0.162</w:t>
            </w:r>
            <w:r w:rsidRPr="009244A9">
              <w:rPr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0972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0A72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0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7B74" w14:textId="72920460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</w:t>
            </w:r>
            <w:r w:rsidR="00FF7D0A">
              <w:rPr>
                <w:color w:val="000000"/>
                <w:szCs w:val="24"/>
              </w:rPr>
              <w:t>105</w:t>
            </w:r>
            <w:r w:rsidR="00FF7D0A" w:rsidRPr="009244A9">
              <w:rPr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C1EA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color w:val="000000"/>
                <w:szCs w:val="24"/>
              </w:rPr>
              <w:t>0.078</w:t>
            </w:r>
          </w:p>
        </w:tc>
      </w:tr>
      <w:tr w:rsidR="0044768B" w:rsidRPr="009244A9" w14:paraId="3AF6EB61" w14:textId="77777777" w:rsidTr="0081352C">
        <w:trPr>
          <w:cantSplit/>
          <w:trHeight w:val="290"/>
        </w:trPr>
        <w:tc>
          <w:tcPr>
            <w:tcW w:w="2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B6AF05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szCs w:val="24"/>
              </w:rPr>
              <w:t>Matsuda index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64FB22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szCs w:val="24"/>
              </w:rPr>
              <w:t>-0.225</w:t>
            </w:r>
            <w:r w:rsidRPr="009244A9">
              <w:rPr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02F031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szCs w:val="24"/>
              </w:rPr>
              <w:t>-0.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C53B0E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szCs w:val="24"/>
              </w:rPr>
              <w:t>0.04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7744DB" w14:textId="083AE865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szCs w:val="24"/>
              </w:rPr>
              <w:t>0.</w:t>
            </w:r>
            <w:r w:rsidR="00FF7D0A">
              <w:rPr>
                <w:szCs w:val="24"/>
              </w:rPr>
              <w:t>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9944F3" w14:textId="77777777" w:rsidR="0044768B" w:rsidRPr="009244A9" w:rsidRDefault="0044768B" w:rsidP="0081352C">
            <w:pPr>
              <w:rPr>
                <w:color w:val="000000"/>
                <w:szCs w:val="24"/>
              </w:rPr>
            </w:pPr>
            <w:r w:rsidRPr="009244A9">
              <w:rPr>
                <w:szCs w:val="24"/>
              </w:rPr>
              <w:t>0.024</w:t>
            </w:r>
          </w:p>
        </w:tc>
      </w:tr>
    </w:tbl>
    <w:p w14:paraId="708B3103" w14:textId="3A221008" w:rsidR="0044768B" w:rsidRDefault="0044768B" w:rsidP="007E4CA2">
      <w:pPr>
        <w:spacing w:line="480" w:lineRule="auto"/>
        <w:ind w:firstLineChars="50" w:firstLine="120"/>
        <w:rPr>
          <w:szCs w:val="24"/>
          <w:lang w:eastAsia="zh-CN"/>
        </w:rPr>
      </w:pPr>
      <w:r>
        <w:rPr>
          <w:szCs w:val="24"/>
          <w:vertAlign w:val="superscript"/>
          <w:lang w:eastAsia="zh-CN"/>
        </w:rPr>
        <w:t>a</w:t>
      </w:r>
      <w:r>
        <w:rPr>
          <w:szCs w:val="24"/>
          <w:lang w:eastAsia="zh-CN"/>
        </w:rPr>
        <w:t>: P &lt; 0.05</w:t>
      </w:r>
      <w:r>
        <w:rPr>
          <w:szCs w:val="24"/>
          <w:lang w:eastAsia="zh-CN"/>
        </w:rPr>
        <w:t>，</w:t>
      </w:r>
      <w:r>
        <w:rPr>
          <w:szCs w:val="24"/>
          <w:vertAlign w:val="superscript"/>
          <w:lang w:eastAsia="zh-CN"/>
        </w:rPr>
        <w:t>b</w:t>
      </w:r>
      <w:r>
        <w:rPr>
          <w:szCs w:val="24"/>
          <w:lang w:eastAsia="zh-CN"/>
        </w:rPr>
        <w:t>: P &lt; 0.01.</w:t>
      </w:r>
    </w:p>
    <w:p w14:paraId="5BCBAA4A" w14:textId="77777777" w:rsidR="00854DDB" w:rsidRDefault="00854DDB" w:rsidP="007E4CA2">
      <w:pPr>
        <w:spacing w:line="480" w:lineRule="auto"/>
        <w:ind w:firstLineChars="50" w:firstLine="120"/>
        <w:rPr>
          <w:szCs w:val="24"/>
          <w:lang w:eastAsia="zh-CN"/>
        </w:rPr>
      </w:pPr>
    </w:p>
    <w:p w14:paraId="34233ACD" w14:textId="77777777" w:rsidR="00854DDB" w:rsidRDefault="00854DDB" w:rsidP="007E4CA2">
      <w:pPr>
        <w:spacing w:line="480" w:lineRule="auto"/>
        <w:ind w:firstLineChars="50" w:firstLine="120"/>
        <w:rPr>
          <w:szCs w:val="24"/>
          <w:lang w:eastAsia="zh-CN"/>
        </w:rPr>
      </w:pPr>
    </w:p>
    <w:p w14:paraId="32EC7361" w14:textId="23F457E3" w:rsidR="00C35165" w:rsidRPr="00624BB3" w:rsidRDefault="00C35165" w:rsidP="00C35165">
      <w:pPr>
        <w:jc w:val="both"/>
        <w:rPr>
          <w:rFonts w:cs="Times New Roman"/>
        </w:rPr>
      </w:pPr>
      <w:r>
        <w:rPr>
          <w:rFonts w:cs="Times New Roman"/>
          <w:b/>
          <w:bCs/>
          <w:szCs w:val="24"/>
        </w:rPr>
        <w:lastRenderedPageBreak/>
        <w:t>Table S</w:t>
      </w:r>
      <w:r w:rsidR="000A3917">
        <w:rPr>
          <w:rFonts w:cs="Times New Roman"/>
          <w:b/>
          <w:bCs/>
          <w:szCs w:val="24"/>
        </w:rPr>
        <w:t>3</w:t>
      </w:r>
      <w:r>
        <w:rPr>
          <w:rFonts w:cs="Times New Roman"/>
          <w:b/>
          <w:bCs/>
          <w:szCs w:val="24"/>
        </w:rPr>
        <w:t xml:space="preserve">. </w:t>
      </w:r>
      <w:r w:rsidRPr="0060748F">
        <w:rPr>
          <w:rFonts w:cs="Times New Roman"/>
          <w:b/>
          <w:bCs/>
          <w:szCs w:val="24"/>
          <w:lang w:eastAsia="zh-CN"/>
        </w:rPr>
        <w:t xml:space="preserve">Clinical baseline characteristics of </w:t>
      </w:r>
      <w:r>
        <w:rPr>
          <w:rFonts w:cs="Times New Roman"/>
          <w:b/>
          <w:bCs/>
          <w:szCs w:val="24"/>
        </w:rPr>
        <w:t xml:space="preserve">PCOS </w:t>
      </w:r>
      <w:r>
        <w:rPr>
          <w:rFonts w:cs="Times New Roman" w:hint="eastAsia"/>
          <w:b/>
          <w:bCs/>
          <w:szCs w:val="24"/>
          <w:lang w:eastAsia="zh-CN"/>
        </w:rPr>
        <w:t>with</w:t>
      </w:r>
      <w:r>
        <w:rPr>
          <w:rFonts w:cs="Times New Roman"/>
          <w:b/>
          <w:bCs/>
          <w:szCs w:val="24"/>
        </w:rPr>
        <w:t xml:space="preserve"> NGT </w:t>
      </w:r>
      <w:r>
        <w:rPr>
          <w:rFonts w:cs="Times New Roman" w:hint="eastAsia"/>
          <w:b/>
          <w:bCs/>
          <w:szCs w:val="24"/>
          <w:lang w:eastAsia="zh-CN"/>
        </w:rPr>
        <w:t>or</w:t>
      </w:r>
      <w:r>
        <w:rPr>
          <w:rFonts w:cs="Times New Roman"/>
          <w:b/>
          <w:bCs/>
          <w:szCs w:val="24"/>
        </w:rPr>
        <w:t xml:space="preserve"> IGR</w:t>
      </w:r>
      <w:r w:rsidRPr="0060748F">
        <w:rPr>
          <w:rFonts w:cs="Times New Roman"/>
          <w:b/>
          <w:bCs/>
          <w:szCs w:val="24"/>
          <w:lang w:eastAsia="zh-CN"/>
        </w:rPr>
        <w:t>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2410"/>
        <w:gridCol w:w="2268"/>
        <w:gridCol w:w="2268"/>
        <w:gridCol w:w="1134"/>
      </w:tblGrid>
      <w:tr w:rsidR="00C35165" w:rsidRPr="008644AC" w14:paraId="183A3726" w14:textId="77777777" w:rsidTr="0029560C">
        <w:trPr>
          <w:trHeight w:val="290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2BBA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 w:hint="eastAsia"/>
                <w:color w:val="000000"/>
                <w:sz w:val="22"/>
              </w:rPr>
              <w:t>V</w:t>
            </w:r>
            <w:r>
              <w:rPr>
                <w:rFonts w:eastAsia="DengXian" w:cs="Times New Roman"/>
                <w:color w:val="000000"/>
                <w:sz w:val="22"/>
              </w:rPr>
              <w:t>ariable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5017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NGT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742C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IGR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9274" w14:textId="77777777" w:rsidR="00C35165" w:rsidRPr="008644AC" w:rsidRDefault="00C35165" w:rsidP="0017112D">
            <w:pPr>
              <w:spacing w:before="0" w:after="0" w:line="48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 w:hint="eastAsia"/>
                <w:color w:val="000000"/>
                <w:sz w:val="22"/>
              </w:rPr>
              <w:t>P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value</w:t>
            </w:r>
            <w:r w:rsidRPr="008644AC">
              <w:rPr>
                <w:rFonts w:eastAsia="DengXian" w:cs="Times New Roman"/>
                <w:color w:val="000000"/>
                <w:sz w:val="22"/>
                <w:vertAlign w:val="superscript"/>
              </w:rPr>
              <w:t xml:space="preserve"> </w:t>
            </w:r>
            <w:r w:rsidRPr="008644AC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a, b</w:t>
            </w:r>
          </w:p>
        </w:tc>
      </w:tr>
      <w:tr w:rsidR="00C35165" w:rsidRPr="008644AC" w14:paraId="633552E6" w14:textId="77777777" w:rsidTr="0029560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25977" w14:textId="77777777" w:rsidR="00C35165" w:rsidRPr="008644AC" w:rsidRDefault="00C35165" w:rsidP="00424CB8">
            <w:pPr>
              <w:rPr>
                <w:rFonts w:eastAsia="DengXian" w:cs="Times New Roman"/>
                <w:i/>
                <w:iCs/>
                <w:color w:val="000000"/>
                <w:sz w:val="22"/>
              </w:rPr>
            </w:pPr>
            <w:r w:rsidRPr="008644AC">
              <w:rPr>
                <w:rFonts w:eastAsia="DengXian" w:cs="Times New Roman"/>
                <w:i/>
                <w:iCs/>
                <w:color w:val="000000"/>
                <w:sz w:val="22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EE799" w14:textId="77777777" w:rsidR="00C35165" w:rsidRPr="008644AC" w:rsidRDefault="00C35165" w:rsidP="00424CB8">
            <w:pPr>
              <w:rPr>
                <w:rFonts w:eastAsia="DengXian" w:cs="Times New Roman"/>
                <w:i/>
                <w:iCs/>
                <w:color w:val="000000"/>
                <w:sz w:val="22"/>
              </w:rPr>
            </w:pPr>
            <w:r w:rsidRPr="008644AC">
              <w:rPr>
                <w:rFonts w:eastAsia="DengXian" w:cs="Times New Roman"/>
                <w:i/>
                <w:iCs/>
                <w:color w:val="000000"/>
                <w:sz w:val="22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7A95B" w14:textId="77777777" w:rsidR="00C35165" w:rsidRPr="008644AC" w:rsidRDefault="00C35165" w:rsidP="00424CB8">
            <w:pPr>
              <w:rPr>
                <w:rFonts w:eastAsia="DengXian" w:cs="Times New Roman"/>
                <w:i/>
                <w:iCs/>
                <w:color w:val="000000"/>
                <w:sz w:val="22"/>
              </w:rPr>
            </w:pPr>
            <w:r w:rsidRPr="008644AC">
              <w:rPr>
                <w:rFonts w:eastAsia="DengXian" w:cs="Times New Roman"/>
                <w:i/>
                <w:iCs/>
                <w:color w:val="000000"/>
                <w:sz w:val="22"/>
              </w:rPr>
              <w:t>90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8DA8D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29560C" w:rsidRPr="008644AC" w14:paraId="0A9F5000" w14:textId="77777777" w:rsidTr="0029560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2F2E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>Age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A138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 xml:space="preserve">27.47+4.4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D350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27.16+4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622E" w14:textId="77777777" w:rsidR="00C35165" w:rsidRPr="008644AC" w:rsidRDefault="00C35165" w:rsidP="00424CB8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0.562</w:t>
            </w:r>
          </w:p>
        </w:tc>
      </w:tr>
      <w:tr w:rsidR="0029560C" w:rsidRPr="008644AC" w14:paraId="6D622037" w14:textId="77777777" w:rsidTr="0029560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E6B2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>BMI, kg/m</w:t>
            </w:r>
            <w:r w:rsidRPr="008644AC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3E17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26.88+4.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C2E8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26.99+5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3439" w14:textId="77777777" w:rsidR="00C35165" w:rsidRPr="008644AC" w:rsidRDefault="00C35165" w:rsidP="00424CB8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0.201</w:t>
            </w:r>
          </w:p>
        </w:tc>
      </w:tr>
      <w:tr w:rsidR="0029560C" w:rsidRPr="008644AC" w14:paraId="5D6AE3CC" w14:textId="77777777" w:rsidTr="0029560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7D37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liver fun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7F3F" w14:textId="77777777" w:rsidR="00C35165" w:rsidRPr="008644AC" w:rsidRDefault="00C35165" w:rsidP="00424CB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6CAE" w14:textId="77777777" w:rsidR="00C35165" w:rsidRPr="008644AC" w:rsidRDefault="00C35165" w:rsidP="00424CB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0C0D" w14:textId="77777777" w:rsidR="00C35165" w:rsidRPr="008644AC" w:rsidRDefault="00C35165" w:rsidP="00424CB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9560C" w:rsidRPr="008644AC" w14:paraId="111C5597" w14:textId="77777777" w:rsidTr="0029560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4D78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ALT, U/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D241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14.5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  <w:r w:rsidRPr="008644AC">
              <w:rPr>
                <w:rFonts w:eastAsia="DengXian" w:cs="Times New Roman"/>
                <w:color w:val="000000"/>
                <w:sz w:val="22"/>
              </w:rPr>
              <w:t>(10</w:t>
            </w:r>
            <w:r>
              <w:rPr>
                <w:rFonts w:eastAsia="DengXian" w:cs="Times New Roman"/>
                <w:color w:val="000000"/>
                <w:sz w:val="22"/>
              </w:rPr>
              <w:t>.00</w:t>
            </w:r>
            <w:r w:rsidRPr="008644AC">
              <w:rPr>
                <w:rFonts w:eastAsia="DengXian" w:cs="Times New Roman"/>
                <w:color w:val="000000"/>
                <w:sz w:val="22"/>
              </w:rPr>
              <w:t>-24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E366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28.5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  <w:r w:rsidRPr="008644AC">
              <w:rPr>
                <w:rFonts w:eastAsia="DengXian" w:cs="Times New Roman"/>
                <w:color w:val="000000"/>
                <w:sz w:val="22"/>
              </w:rPr>
              <w:t>(15</w:t>
            </w:r>
            <w:r>
              <w:rPr>
                <w:rFonts w:eastAsia="DengXian" w:cs="Times New Roman"/>
                <w:color w:val="000000"/>
                <w:sz w:val="22"/>
              </w:rPr>
              <w:t>.00</w:t>
            </w:r>
            <w:r w:rsidRPr="008644AC">
              <w:rPr>
                <w:rFonts w:eastAsia="DengXian" w:cs="Times New Roman"/>
                <w:color w:val="000000"/>
                <w:sz w:val="22"/>
              </w:rPr>
              <w:t>-36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AD72" w14:textId="77777777" w:rsidR="00C35165" w:rsidRPr="008644AC" w:rsidRDefault="00C35165" w:rsidP="00424CB8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&lt;0.001</w:t>
            </w:r>
            <w:r w:rsidRPr="008644AC">
              <w:rPr>
                <w:rFonts w:eastAsia="DengXi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29560C" w:rsidRPr="008644AC" w14:paraId="4297B319" w14:textId="77777777" w:rsidTr="0029560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6837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AST, U/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C9DE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17</w:t>
            </w:r>
            <w:r>
              <w:rPr>
                <w:rFonts w:eastAsia="DengXian" w:cs="Times New Roman"/>
                <w:color w:val="000000"/>
                <w:sz w:val="22"/>
              </w:rPr>
              <w:t>.00</w:t>
            </w:r>
            <w:r w:rsidRPr="008644AC">
              <w:rPr>
                <w:rFonts w:eastAsia="DengXian" w:cs="Times New Roman"/>
                <w:color w:val="000000"/>
                <w:sz w:val="22"/>
              </w:rPr>
              <w:t>(14</w:t>
            </w:r>
            <w:r>
              <w:rPr>
                <w:rFonts w:eastAsia="DengXian" w:cs="Times New Roman"/>
                <w:color w:val="000000"/>
                <w:sz w:val="22"/>
              </w:rPr>
              <w:t>.00</w:t>
            </w:r>
            <w:r w:rsidRPr="008644AC">
              <w:rPr>
                <w:rFonts w:eastAsia="DengXian" w:cs="Times New Roman"/>
                <w:color w:val="000000"/>
                <w:sz w:val="22"/>
              </w:rPr>
              <w:t>-20</w:t>
            </w:r>
            <w:r>
              <w:rPr>
                <w:rFonts w:eastAsia="DengXian" w:cs="Times New Roman"/>
                <w:color w:val="000000"/>
                <w:sz w:val="22"/>
              </w:rPr>
              <w:t>.00</w:t>
            </w:r>
            <w:r w:rsidRPr="008644AC">
              <w:rPr>
                <w:rFonts w:eastAsia="DengXian" w:cs="Times New Roman"/>
                <w:color w:val="000000"/>
                <w:sz w:val="22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12DB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22.5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  <w:r w:rsidRPr="008644AC">
              <w:rPr>
                <w:rFonts w:eastAsia="DengXian" w:cs="Times New Roman"/>
                <w:color w:val="000000"/>
                <w:sz w:val="22"/>
              </w:rPr>
              <w:t>(16</w:t>
            </w:r>
            <w:r>
              <w:rPr>
                <w:rFonts w:eastAsia="DengXian" w:cs="Times New Roman"/>
                <w:color w:val="000000"/>
                <w:sz w:val="22"/>
              </w:rPr>
              <w:t>.00</w:t>
            </w:r>
            <w:r w:rsidRPr="008644AC">
              <w:rPr>
                <w:rFonts w:eastAsia="DengXian" w:cs="Times New Roman"/>
                <w:color w:val="000000"/>
                <w:sz w:val="22"/>
              </w:rPr>
              <w:t>-33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20CB" w14:textId="77777777" w:rsidR="00C35165" w:rsidRPr="008644AC" w:rsidRDefault="00C35165" w:rsidP="00424CB8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&lt;0.001</w:t>
            </w:r>
            <w:r w:rsidRPr="00030BCB">
              <w:rPr>
                <w:rFonts w:eastAsia="DengXian" w:cs="Times New Roman"/>
                <w:color w:val="000000"/>
                <w:sz w:val="22"/>
                <w:vertAlign w:val="superscript"/>
              </w:rPr>
              <w:t xml:space="preserve"> </w:t>
            </w:r>
            <w:r w:rsidRPr="008644AC">
              <w:rPr>
                <w:rFonts w:eastAsia="DengXi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29560C" w:rsidRPr="008644AC" w14:paraId="03951C27" w14:textId="77777777" w:rsidTr="0029560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0807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lipid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CED4" w14:textId="77777777" w:rsidR="00C35165" w:rsidRPr="008644AC" w:rsidRDefault="00C35165" w:rsidP="00424CB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967F" w14:textId="77777777" w:rsidR="00C35165" w:rsidRPr="008644AC" w:rsidRDefault="00C35165" w:rsidP="00424CB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6D2A" w14:textId="77777777" w:rsidR="00C35165" w:rsidRPr="008644AC" w:rsidRDefault="00C35165" w:rsidP="00424CB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9560C" w:rsidRPr="008644AC" w14:paraId="5767AFAB" w14:textId="77777777" w:rsidTr="0029560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46EC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>TG, mmol/L,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8F2C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1.02(0.78-1.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50BF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1.72(1.24-2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66FC" w14:textId="77777777" w:rsidR="00C35165" w:rsidRPr="008644AC" w:rsidRDefault="00C35165" w:rsidP="00424CB8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0.001</w:t>
            </w:r>
            <w:r w:rsidRPr="008644AC">
              <w:rPr>
                <w:rFonts w:eastAsia="DengXi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29560C" w:rsidRPr="008644AC" w14:paraId="38D8C99F" w14:textId="77777777" w:rsidTr="0029560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1561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TC, mmol/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0D12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 xml:space="preserve">3.04+0.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356C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4.97+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2775" w14:textId="77777777" w:rsidR="00C35165" w:rsidRPr="008644AC" w:rsidRDefault="00C35165" w:rsidP="00424CB8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0.015</w:t>
            </w:r>
            <w:r w:rsidRPr="008644AC">
              <w:rPr>
                <w:rFonts w:eastAsia="DengXi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29560C" w:rsidRPr="008644AC" w14:paraId="260DDC17" w14:textId="77777777" w:rsidTr="0029560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A34F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HDL-c, mmol/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C84C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1.95+0.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C0BB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1.05+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BDD3" w14:textId="77777777" w:rsidR="00C35165" w:rsidRPr="008644AC" w:rsidRDefault="00C35165" w:rsidP="00424CB8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&lt;0.001</w:t>
            </w:r>
            <w:r w:rsidRPr="008644AC">
              <w:rPr>
                <w:rFonts w:eastAsia="DengXi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29560C" w:rsidRPr="008644AC" w14:paraId="04876A24" w14:textId="77777777" w:rsidTr="0029560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0B7E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LDL-c, mmol/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ABEE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2.01+0.8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840E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2.92+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E894" w14:textId="77777777" w:rsidR="00C35165" w:rsidRPr="008644AC" w:rsidRDefault="00C35165" w:rsidP="00424CB8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0.007</w:t>
            </w:r>
            <w:r w:rsidRPr="008644AC">
              <w:rPr>
                <w:rFonts w:eastAsia="DengXi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29560C" w:rsidRPr="008644AC" w14:paraId="6CF18DEE" w14:textId="77777777" w:rsidTr="0029560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67DA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sex horm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C720" w14:textId="77777777" w:rsidR="00C35165" w:rsidRPr="008644AC" w:rsidRDefault="00C35165" w:rsidP="00424CB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E18D" w14:textId="77777777" w:rsidR="00C35165" w:rsidRPr="008644AC" w:rsidRDefault="00C35165" w:rsidP="00424CB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D0A2" w14:textId="77777777" w:rsidR="00C35165" w:rsidRPr="008644AC" w:rsidRDefault="00C35165" w:rsidP="00424CB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9560C" w:rsidRPr="008644AC" w14:paraId="3F922A92" w14:textId="77777777" w:rsidTr="0029560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6D86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LH, IU/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602E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5.47(2.15-1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AEE2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5.66(2.98-10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FCB3" w14:textId="77777777" w:rsidR="00C35165" w:rsidRPr="008644AC" w:rsidRDefault="00C35165" w:rsidP="00424CB8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0.073</w:t>
            </w:r>
          </w:p>
        </w:tc>
      </w:tr>
      <w:tr w:rsidR="0029560C" w:rsidRPr="008644AC" w14:paraId="320E6CCC" w14:textId="77777777" w:rsidTr="0029560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C88F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FSH, IU/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E141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6.79+2.8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  <w:r w:rsidRPr="008644AC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5A26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6.53+2.7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2DFC" w14:textId="77777777" w:rsidR="00C35165" w:rsidRPr="008644AC" w:rsidRDefault="00C35165" w:rsidP="00424CB8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0.535</w:t>
            </w:r>
          </w:p>
        </w:tc>
      </w:tr>
      <w:tr w:rsidR="0029560C" w:rsidRPr="008644AC" w14:paraId="7D480D36" w14:textId="77777777" w:rsidTr="0029560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5147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E2, </w:t>
            </w:r>
            <w:proofErr w:type="spellStart"/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>pmol</w:t>
            </w:r>
            <w:proofErr w:type="spellEnd"/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/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DD72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193</w:t>
            </w:r>
            <w:r>
              <w:rPr>
                <w:rFonts w:eastAsia="DengXian" w:cs="Times New Roman"/>
                <w:color w:val="000000"/>
                <w:sz w:val="22"/>
              </w:rPr>
              <w:t>.00</w:t>
            </w:r>
            <w:r w:rsidRPr="008644AC">
              <w:rPr>
                <w:rFonts w:eastAsia="DengXian" w:cs="Times New Roman"/>
                <w:color w:val="000000"/>
                <w:sz w:val="22"/>
              </w:rPr>
              <w:t>(128</w:t>
            </w:r>
            <w:r>
              <w:rPr>
                <w:rFonts w:eastAsia="DengXian" w:cs="Times New Roman"/>
                <w:color w:val="000000"/>
                <w:sz w:val="22"/>
              </w:rPr>
              <w:t>.00</w:t>
            </w:r>
            <w:r w:rsidRPr="008644AC">
              <w:rPr>
                <w:rFonts w:eastAsia="DengXian" w:cs="Times New Roman"/>
                <w:color w:val="000000"/>
                <w:sz w:val="22"/>
              </w:rPr>
              <w:t>-256</w:t>
            </w:r>
            <w:r>
              <w:rPr>
                <w:rFonts w:eastAsia="DengXian" w:cs="Times New Roman"/>
                <w:color w:val="000000"/>
                <w:sz w:val="22"/>
              </w:rPr>
              <w:t>.00</w:t>
            </w:r>
            <w:r w:rsidRPr="008644AC">
              <w:rPr>
                <w:rFonts w:eastAsia="DengXian" w:cs="Times New Roman"/>
                <w:color w:val="000000"/>
                <w:sz w:val="22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3149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169</w:t>
            </w:r>
            <w:r>
              <w:rPr>
                <w:rFonts w:eastAsia="DengXian" w:cs="Times New Roman"/>
                <w:color w:val="000000"/>
                <w:sz w:val="22"/>
              </w:rPr>
              <w:t>.00</w:t>
            </w:r>
            <w:r w:rsidRPr="008644AC">
              <w:rPr>
                <w:rFonts w:eastAsia="DengXian" w:cs="Times New Roman"/>
                <w:color w:val="000000"/>
                <w:sz w:val="22"/>
              </w:rPr>
              <w:t>(100</w:t>
            </w:r>
            <w:r>
              <w:rPr>
                <w:rFonts w:eastAsia="DengXian" w:cs="Times New Roman"/>
                <w:color w:val="000000"/>
                <w:sz w:val="22"/>
              </w:rPr>
              <w:t>.00</w:t>
            </w:r>
            <w:r w:rsidRPr="008644AC">
              <w:rPr>
                <w:rFonts w:eastAsia="DengXian" w:cs="Times New Roman"/>
                <w:color w:val="000000"/>
                <w:sz w:val="22"/>
              </w:rPr>
              <w:t>-280.2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  <w:r w:rsidRPr="008644AC">
              <w:rPr>
                <w:rFonts w:eastAsia="DengXian" w:cs="Times New Roman"/>
                <w:color w:val="000000"/>
                <w:sz w:val="22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9351" w14:textId="77777777" w:rsidR="00C35165" w:rsidRPr="008644AC" w:rsidRDefault="00C35165" w:rsidP="00424CB8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0.189</w:t>
            </w:r>
          </w:p>
        </w:tc>
      </w:tr>
      <w:tr w:rsidR="0029560C" w:rsidRPr="008644AC" w14:paraId="42522DAB" w14:textId="77777777" w:rsidTr="0029560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FA04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>T, nmol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3C73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 xml:space="preserve">1.29+1.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EF2E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2.73+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84A9" w14:textId="77777777" w:rsidR="00C35165" w:rsidRPr="008644AC" w:rsidRDefault="00C35165" w:rsidP="00424CB8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0.002</w:t>
            </w:r>
            <w:r w:rsidRPr="008644AC">
              <w:rPr>
                <w:rFonts w:eastAsia="DengXi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29560C" w:rsidRPr="008644AC" w14:paraId="7763A7EB" w14:textId="77777777" w:rsidTr="0029560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C88A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SHBG, nmol/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1839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42.8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  <w:r w:rsidRPr="008644AC">
              <w:rPr>
                <w:rFonts w:eastAsia="DengXian" w:cs="Times New Roman"/>
                <w:color w:val="000000"/>
                <w:sz w:val="22"/>
              </w:rPr>
              <w:t>(22.13-43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FE20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22.4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  <w:r w:rsidRPr="008644AC">
              <w:rPr>
                <w:rFonts w:eastAsia="DengXian" w:cs="Times New Roman"/>
                <w:color w:val="000000"/>
                <w:sz w:val="22"/>
              </w:rPr>
              <w:t>(14.6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  <w:r w:rsidRPr="008644AC">
              <w:rPr>
                <w:rFonts w:eastAsia="DengXian" w:cs="Times New Roman"/>
                <w:color w:val="000000"/>
                <w:sz w:val="22"/>
              </w:rPr>
              <w:t>-32.2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  <w:r w:rsidRPr="008644AC">
              <w:rPr>
                <w:rFonts w:eastAsia="DengXian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ED0A" w14:textId="77777777" w:rsidR="00C35165" w:rsidRPr="008644AC" w:rsidRDefault="00C35165" w:rsidP="00424CB8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&lt;0.001</w:t>
            </w:r>
            <w:r w:rsidRPr="008644AC">
              <w:rPr>
                <w:rFonts w:eastAsia="DengXi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29560C" w:rsidRPr="008644AC" w14:paraId="4DB5ED5D" w14:textId="77777777" w:rsidTr="0029560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F803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AMH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6130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5.6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  <w:r w:rsidRPr="008644AC">
              <w:rPr>
                <w:rFonts w:eastAsia="DengXian" w:cs="Times New Roman"/>
                <w:color w:val="000000"/>
                <w:sz w:val="22"/>
              </w:rPr>
              <w:t>(3.02-10.2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  <w:r w:rsidRPr="008644AC">
              <w:rPr>
                <w:rFonts w:eastAsia="DengXian" w:cs="Times New Roman"/>
                <w:color w:val="00000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169A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4.93(2.38-8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D336" w14:textId="77777777" w:rsidR="00C35165" w:rsidRPr="008644AC" w:rsidRDefault="00C35165" w:rsidP="00424CB8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0.502</w:t>
            </w:r>
          </w:p>
        </w:tc>
      </w:tr>
      <w:tr w:rsidR="0029560C" w:rsidRPr="008644AC" w14:paraId="6470A6DC" w14:textId="77777777" w:rsidTr="0029560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668E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>FA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1C05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7.9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  <w:r w:rsidRPr="008644AC">
              <w:rPr>
                <w:rFonts w:eastAsia="DengXian" w:cs="Times New Roman"/>
                <w:color w:val="000000"/>
                <w:sz w:val="22"/>
              </w:rPr>
              <w:t xml:space="preserve">(5.52-12.13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BBC3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11.46(7.7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  <w:r w:rsidRPr="008644AC">
              <w:rPr>
                <w:rFonts w:eastAsia="DengXian" w:cs="Times New Roman"/>
                <w:color w:val="000000"/>
                <w:sz w:val="22"/>
              </w:rPr>
              <w:t xml:space="preserve">-20.6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20C7" w14:textId="77777777" w:rsidR="00C35165" w:rsidRPr="008644AC" w:rsidRDefault="00C35165" w:rsidP="00424CB8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&lt;0.001</w:t>
            </w:r>
            <w:r w:rsidRPr="008644AC">
              <w:rPr>
                <w:rFonts w:eastAsia="DengXi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29560C" w:rsidRPr="008644AC" w14:paraId="7120DFFF" w14:textId="77777777" w:rsidTr="0029560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BCDB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lastRenderedPageBreak/>
              <w:t>glucos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0BED" w14:textId="77777777" w:rsidR="00C35165" w:rsidRPr="008644AC" w:rsidRDefault="00C35165" w:rsidP="00424CB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725E" w14:textId="77777777" w:rsidR="00C35165" w:rsidRPr="008644AC" w:rsidRDefault="00C35165" w:rsidP="00424CB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4FDE" w14:textId="77777777" w:rsidR="00C35165" w:rsidRPr="008644AC" w:rsidRDefault="00C35165" w:rsidP="00424CB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9560C" w:rsidRPr="008644AC" w14:paraId="3DD09117" w14:textId="77777777" w:rsidTr="0029560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265A" w14:textId="77777777" w:rsidR="00C35165" w:rsidRPr="008644AC" w:rsidRDefault="00C35165" w:rsidP="00424CB8">
            <w:pPr>
              <w:rPr>
                <w:rFonts w:eastAsia="Times New Roman" w:cs="Times New Roman"/>
                <w:sz w:val="20"/>
                <w:szCs w:val="20"/>
              </w:rPr>
            </w:pPr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0’PG, mmol/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3A0B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4.15+0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687A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 xml:space="preserve">6.05+1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D7CE" w14:textId="77777777" w:rsidR="00C35165" w:rsidRPr="008644AC" w:rsidRDefault="00C35165" w:rsidP="00424CB8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&lt;0.001</w:t>
            </w:r>
            <w:r w:rsidRPr="008644AC">
              <w:rPr>
                <w:rFonts w:eastAsia="DengXi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29560C" w:rsidRPr="008644AC" w14:paraId="5F23D94B" w14:textId="77777777" w:rsidTr="0029560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54D9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120’PG, mmol/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14BA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 xml:space="preserve">5.82+1.0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DBD8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10</w:t>
            </w:r>
            <w:r>
              <w:rPr>
                <w:rFonts w:eastAsia="DengXian" w:cs="Times New Roman"/>
                <w:color w:val="000000"/>
                <w:sz w:val="22"/>
              </w:rPr>
              <w:t>.00</w:t>
            </w:r>
            <w:r w:rsidRPr="008644AC">
              <w:rPr>
                <w:rFonts w:eastAsia="DengXian" w:cs="Times New Roman"/>
                <w:color w:val="000000"/>
                <w:sz w:val="22"/>
              </w:rPr>
              <w:t>+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B0C1" w14:textId="77777777" w:rsidR="00C35165" w:rsidRPr="008644AC" w:rsidRDefault="00C35165" w:rsidP="00424CB8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&lt;0.001</w:t>
            </w:r>
            <w:r w:rsidRPr="008644AC">
              <w:rPr>
                <w:rFonts w:eastAsia="DengXi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29560C" w:rsidRPr="008644AC" w14:paraId="792EF084" w14:textId="77777777" w:rsidTr="0029560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DBD0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0’Ins, </w:t>
            </w:r>
            <w:proofErr w:type="spellStart"/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>mIU</w:t>
            </w:r>
            <w:proofErr w:type="spellEnd"/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/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8B1C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8.66+5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9520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15.9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  <w:r w:rsidRPr="008644AC">
              <w:rPr>
                <w:rFonts w:eastAsia="DengXian" w:cs="Times New Roman"/>
                <w:color w:val="000000"/>
                <w:sz w:val="22"/>
              </w:rPr>
              <w:t>+1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D24E" w14:textId="77777777" w:rsidR="00C35165" w:rsidRPr="008644AC" w:rsidRDefault="00C35165" w:rsidP="00424CB8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&lt;0.001</w:t>
            </w:r>
            <w:r w:rsidRPr="008644AC">
              <w:rPr>
                <w:rFonts w:eastAsia="DengXi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29560C" w:rsidRPr="008644AC" w14:paraId="38969D79" w14:textId="77777777" w:rsidTr="0029560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9608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120’Ins, </w:t>
            </w:r>
            <w:proofErr w:type="spellStart"/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>mIU</w:t>
            </w:r>
            <w:proofErr w:type="spellEnd"/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/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93F7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65.6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  <w:r w:rsidRPr="008644AC">
              <w:rPr>
                <w:rFonts w:eastAsia="DengXian" w:cs="Times New Roman"/>
                <w:color w:val="000000"/>
                <w:sz w:val="22"/>
              </w:rPr>
              <w:t>+50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2327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143.88+90.9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  <w:r w:rsidRPr="008644AC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6063" w14:textId="77777777" w:rsidR="00C35165" w:rsidRPr="008644AC" w:rsidRDefault="00C35165" w:rsidP="00424CB8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&lt;0.001</w:t>
            </w:r>
            <w:r w:rsidRPr="008644AC">
              <w:rPr>
                <w:rFonts w:eastAsia="DengXi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29560C" w:rsidRPr="008644AC" w14:paraId="01D8DA59" w14:textId="77777777" w:rsidTr="0029560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E818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HOMA-I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B131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1.55(0.9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  <w:r w:rsidRPr="008644AC">
              <w:rPr>
                <w:rFonts w:eastAsia="DengXian" w:cs="Times New Roman"/>
                <w:color w:val="000000"/>
                <w:sz w:val="22"/>
              </w:rPr>
              <w:t>-2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81CA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 xml:space="preserve">3.68(2.18-5.6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E5D2" w14:textId="77777777" w:rsidR="00C35165" w:rsidRPr="008644AC" w:rsidRDefault="00C35165" w:rsidP="00424CB8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&lt;0.001</w:t>
            </w:r>
            <w:r w:rsidRPr="008644AC">
              <w:rPr>
                <w:rFonts w:eastAsia="DengXi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29560C" w:rsidRPr="008644AC" w14:paraId="469F0D2B" w14:textId="77777777" w:rsidTr="0029560C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FD52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Deposition Index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0417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14.34(8.6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  <w:r w:rsidRPr="008644AC">
              <w:rPr>
                <w:rFonts w:eastAsia="DengXian" w:cs="Times New Roman"/>
                <w:color w:val="000000"/>
                <w:sz w:val="22"/>
              </w:rPr>
              <w:t xml:space="preserve">-24.08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B3E8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4.07(2.2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  <w:r w:rsidRPr="008644AC">
              <w:rPr>
                <w:rFonts w:eastAsia="DengXian" w:cs="Times New Roman"/>
                <w:color w:val="000000"/>
                <w:sz w:val="22"/>
              </w:rPr>
              <w:t>-9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A50C" w14:textId="77777777" w:rsidR="00C35165" w:rsidRPr="008644AC" w:rsidRDefault="00C35165" w:rsidP="00424CB8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&lt;0.001</w:t>
            </w:r>
            <w:r w:rsidRPr="008644AC">
              <w:rPr>
                <w:rFonts w:eastAsia="DengXi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29560C" w:rsidRPr="008644AC" w14:paraId="47707626" w14:textId="77777777" w:rsidTr="0029560C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7AB52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Cs w:val="24"/>
                <w:lang w:eastAsia="zh-CN"/>
              </w:rPr>
              <w:t>Matsuda inde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45D01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9.91(6.37-15.51</w:t>
            </w:r>
            <w:r>
              <w:rPr>
                <w:rFonts w:eastAsia="DengXian" w:cs="Times New Roman"/>
                <w:color w:val="00000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0BEA4" w14:textId="77777777" w:rsidR="00C35165" w:rsidRPr="008644AC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4.1(2.85-7.7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E53CD" w14:textId="77777777" w:rsidR="00C35165" w:rsidRPr="008644AC" w:rsidRDefault="00C35165" w:rsidP="00424CB8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8644AC">
              <w:rPr>
                <w:rFonts w:eastAsia="DengXian" w:cs="Times New Roman"/>
                <w:color w:val="000000"/>
                <w:sz w:val="22"/>
              </w:rPr>
              <w:t>&lt;0.001</w:t>
            </w:r>
            <w:r w:rsidRPr="008644AC">
              <w:rPr>
                <w:rFonts w:eastAsia="DengXian" w:cs="Times New Roman"/>
                <w:color w:val="000000"/>
                <w:sz w:val="22"/>
                <w:vertAlign w:val="superscript"/>
              </w:rPr>
              <w:t>b</w:t>
            </w:r>
          </w:p>
        </w:tc>
      </w:tr>
    </w:tbl>
    <w:p w14:paraId="31A59D07" w14:textId="77777777" w:rsidR="00C35165" w:rsidRPr="0060748F" w:rsidRDefault="00C35165" w:rsidP="00C35165">
      <w:pPr>
        <w:rPr>
          <w:rFonts w:cs="Times New Roman"/>
          <w:szCs w:val="24"/>
          <w:vertAlign w:val="superscript"/>
        </w:rPr>
      </w:pPr>
      <w:r w:rsidRPr="0060748F">
        <w:rPr>
          <w:rFonts w:cs="Times New Roman"/>
          <w:color w:val="000000"/>
          <w:szCs w:val="24"/>
          <w:lang w:eastAsia="zh-CN"/>
        </w:rPr>
        <w:t xml:space="preserve">Normally distributed data are expressed as </w:t>
      </w:r>
      <w:r w:rsidRPr="0060748F">
        <w:rPr>
          <w:rFonts w:cs="Times New Roman"/>
          <w:szCs w:val="24"/>
          <w:lang w:eastAsia="zh-CN"/>
        </w:rPr>
        <w:t>mean ± SD</w:t>
      </w:r>
      <w:r w:rsidRPr="0060748F">
        <w:rPr>
          <w:rFonts w:cs="Times New Roman"/>
          <w:color w:val="000000"/>
          <w:szCs w:val="24"/>
          <w:lang w:eastAsia="zh-CN"/>
        </w:rPr>
        <w:t>, and independent samples t-test was used for comparison between groups. Non-normally distributed data are expressed as median (25th and 75th quartiles), and the Mann-Whitney test was used for comparison between groups.</w:t>
      </w:r>
    </w:p>
    <w:p w14:paraId="3985DF20" w14:textId="77777777" w:rsidR="00C35165" w:rsidRDefault="00C35165" w:rsidP="00C35165">
      <w:pPr>
        <w:rPr>
          <w:rFonts w:cs="Times New Roman"/>
          <w:szCs w:val="24"/>
        </w:rPr>
      </w:pPr>
      <w:proofErr w:type="gramStart"/>
      <w:r w:rsidRPr="0060748F">
        <w:rPr>
          <w:rFonts w:cs="Times New Roman"/>
          <w:szCs w:val="24"/>
          <w:vertAlign w:val="superscript"/>
        </w:rPr>
        <w:t xml:space="preserve">a </w:t>
      </w:r>
      <w:r w:rsidRPr="0060748F">
        <w:rPr>
          <w:rFonts w:cs="Times New Roman"/>
          <w:szCs w:val="24"/>
        </w:rPr>
        <w:t>:</w:t>
      </w:r>
      <w:proofErr w:type="gramEnd"/>
      <w:r w:rsidRPr="0060748F">
        <w:rPr>
          <w:rFonts w:cs="Times New Roman"/>
          <w:szCs w:val="24"/>
        </w:rPr>
        <w:t xml:space="preserve"> P&lt;0.05; </w:t>
      </w:r>
      <w:r w:rsidRPr="0060748F">
        <w:rPr>
          <w:rFonts w:cs="Times New Roman"/>
          <w:szCs w:val="24"/>
          <w:vertAlign w:val="superscript"/>
        </w:rPr>
        <w:t>b</w:t>
      </w:r>
      <w:r w:rsidRPr="0060748F">
        <w:rPr>
          <w:rFonts w:cs="Times New Roman"/>
          <w:szCs w:val="24"/>
        </w:rPr>
        <w:t>: P&lt;0.01.</w:t>
      </w:r>
    </w:p>
    <w:p w14:paraId="5FCD9056" w14:textId="77777777" w:rsidR="00C35165" w:rsidRDefault="00C35165" w:rsidP="00C35165">
      <w:pPr>
        <w:rPr>
          <w:rFonts w:cs="Times New Roman"/>
        </w:rPr>
      </w:pPr>
    </w:p>
    <w:p w14:paraId="5C7F765B" w14:textId="77777777" w:rsidR="00B03056" w:rsidRDefault="00B03056" w:rsidP="00C35165">
      <w:pPr>
        <w:rPr>
          <w:rFonts w:cs="Times New Roman"/>
          <w:b/>
          <w:bCs/>
          <w:szCs w:val="24"/>
        </w:rPr>
      </w:pPr>
    </w:p>
    <w:p w14:paraId="26599BE0" w14:textId="77777777" w:rsidR="00B03056" w:rsidRDefault="00B03056" w:rsidP="00C35165">
      <w:pPr>
        <w:rPr>
          <w:rFonts w:cs="Times New Roman"/>
          <w:b/>
          <w:bCs/>
          <w:szCs w:val="24"/>
        </w:rPr>
      </w:pPr>
    </w:p>
    <w:p w14:paraId="44E32114" w14:textId="77777777" w:rsidR="00B03056" w:rsidRDefault="00B03056" w:rsidP="00C35165">
      <w:pPr>
        <w:rPr>
          <w:rFonts w:cs="Times New Roman"/>
          <w:b/>
          <w:bCs/>
          <w:szCs w:val="24"/>
        </w:rPr>
      </w:pPr>
    </w:p>
    <w:p w14:paraId="2F41B567" w14:textId="77777777" w:rsidR="00B03056" w:rsidRDefault="00B03056" w:rsidP="00C35165">
      <w:pPr>
        <w:rPr>
          <w:rFonts w:cs="Times New Roman"/>
          <w:b/>
          <w:bCs/>
          <w:szCs w:val="24"/>
        </w:rPr>
      </w:pPr>
    </w:p>
    <w:p w14:paraId="4F123BA8" w14:textId="77777777" w:rsidR="00B03056" w:rsidRDefault="00B03056" w:rsidP="00C35165">
      <w:pPr>
        <w:rPr>
          <w:rFonts w:cs="Times New Roman"/>
          <w:b/>
          <w:bCs/>
          <w:szCs w:val="24"/>
        </w:rPr>
      </w:pPr>
    </w:p>
    <w:p w14:paraId="2E96489B" w14:textId="77777777" w:rsidR="00B03056" w:rsidRDefault="00B03056" w:rsidP="00C35165">
      <w:pPr>
        <w:rPr>
          <w:rFonts w:cs="Times New Roman"/>
          <w:b/>
          <w:bCs/>
          <w:szCs w:val="24"/>
        </w:rPr>
      </w:pPr>
    </w:p>
    <w:p w14:paraId="0E4CD203" w14:textId="77777777" w:rsidR="00B03056" w:rsidRDefault="00B03056" w:rsidP="00C35165">
      <w:pPr>
        <w:rPr>
          <w:rFonts w:cs="Times New Roman"/>
          <w:b/>
          <w:bCs/>
          <w:szCs w:val="24"/>
        </w:rPr>
      </w:pPr>
    </w:p>
    <w:p w14:paraId="00027235" w14:textId="77777777" w:rsidR="00B03056" w:rsidRDefault="00B03056" w:rsidP="00C35165">
      <w:pPr>
        <w:rPr>
          <w:rFonts w:cs="Times New Roman"/>
          <w:b/>
          <w:bCs/>
          <w:szCs w:val="24"/>
        </w:rPr>
      </w:pPr>
    </w:p>
    <w:p w14:paraId="60E7C42A" w14:textId="77777777" w:rsidR="00B03056" w:rsidRDefault="00B03056" w:rsidP="00C35165">
      <w:pPr>
        <w:rPr>
          <w:rFonts w:cs="Times New Roman"/>
          <w:b/>
          <w:bCs/>
          <w:szCs w:val="24"/>
        </w:rPr>
      </w:pPr>
    </w:p>
    <w:p w14:paraId="391B4421" w14:textId="77777777" w:rsidR="00B03056" w:rsidRDefault="00B03056" w:rsidP="00C35165">
      <w:pPr>
        <w:rPr>
          <w:rFonts w:cs="Times New Roman"/>
          <w:b/>
          <w:bCs/>
          <w:szCs w:val="24"/>
        </w:rPr>
      </w:pPr>
    </w:p>
    <w:p w14:paraId="48B7F5CF" w14:textId="77777777" w:rsidR="00B03056" w:rsidRDefault="00B03056" w:rsidP="00C35165">
      <w:pPr>
        <w:rPr>
          <w:rFonts w:cs="Times New Roman"/>
          <w:b/>
          <w:bCs/>
          <w:szCs w:val="24"/>
        </w:rPr>
      </w:pPr>
    </w:p>
    <w:p w14:paraId="6C27188B" w14:textId="66118213" w:rsidR="00C35165" w:rsidRPr="002C1DDF" w:rsidRDefault="00C35165" w:rsidP="00C35165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>Table S</w:t>
      </w:r>
      <w:r w:rsidR="000A3917">
        <w:rPr>
          <w:rFonts w:cs="Times New Roman"/>
          <w:b/>
          <w:bCs/>
          <w:szCs w:val="24"/>
        </w:rPr>
        <w:t>4</w:t>
      </w:r>
      <w:r>
        <w:rPr>
          <w:rFonts w:cs="Times New Roman"/>
          <w:b/>
          <w:bCs/>
          <w:szCs w:val="24"/>
        </w:rPr>
        <w:t xml:space="preserve">. </w:t>
      </w:r>
      <w:r w:rsidRPr="00781F21">
        <w:rPr>
          <w:rFonts w:cs="Times New Roman"/>
          <w:b/>
          <w:bCs/>
          <w:szCs w:val="24"/>
          <w:lang w:eastAsia="zh-CN"/>
        </w:rPr>
        <w:t xml:space="preserve">Comparison of the </w:t>
      </w:r>
      <w:r w:rsidRPr="00781F21">
        <w:rPr>
          <w:rFonts w:cs="Times New Roman" w:hint="eastAsia"/>
          <w:b/>
          <w:bCs/>
          <w:szCs w:val="24"/>
          <w:lang w:eastAsia="zh-CN"/>
        </w:rPr>
        <w:t>concentration</w:t>
      </w:r>
      <w:r w:rsidRPr="00781F21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 xml:space="preserve">of </w:t>
      </w:r>
      <w:r w:rsidRPr="00781F21">
        <w:rPr>
          <w:rFonts w:cs="Times New Roman"/>
          <w:b/>
          <w:bCs/>
          <w:szCs w:val="24"/>
          <w:lang w:eastAsia="zh-CN"/>
        </w:rPr>
        <w:t xml:space="preserve">15 bile acid in the PCOS </w:t>
      </w:r>
      <w:r w:rsidRPr="00781F21">
        <w:rPr>
          <w:rFonts w:cs="Times New Roman" w:hint="eastAsia"/>
          <w:b/>
          <w:bCs/>
          <w:szCs w:val="24"/>
          <w:lang w:eastAsia="zh-CN"/>
        </w:rPr>
        <w:t>with</w:t>
      </w:r>
      <w:r w:rsidRPr="00781F21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NGT</w:t>
      </w:r>
      <w:r w:rsidRPr="00781F21">
        <w:rPr>
          <w:rFonts w:cs="Times New Roman"/>
          <w:b/>
          <w:bCs/>
          <w:szCs w:val="24"/>
        </w:rPr>
        <w:t xml:space="preserve"> </w:t>
      </w:r>
      <w:r w:rsidRPr="00781F21">
        <w:rPr>
          <w:rFonts w:cs="Times New Roman" w:hint="eastAsia"/>
          <w:b/>
          <w:bCs/>
          <w:szCs w:val="24"/>
          <w:lang w:eastAsia="zh-CN"/>
        </w:rPr>
        <w:t>or</w:t>
      </w:r>
      <w:r w:rsidRPr="00781F21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IGR</w:t>
      </w:r>
      <w:r w:rsidRPr="00781F21">
        <w:rPr>
          <w:rFonts w:cs="Times New Roman"/>
          <w:b/>
          <w:bCs/>
          <w:szCs w:val="24"/>
          <w:lang w:eastAsia="zh-CN"/>
        </w:rPr>
        <w:t xml:space="preserve"> groups.</w:t>
      </w:r>
    </w:p>
    <w:tbl>
      <w:tblPr>
        <w:tblW w:w="7532" w:type="dxa"/>
        <w:tblLook w:val="04A0" w:firstRow="1" w:lastRow="0" w:firstColumn="1" w:lastColumn="0" w:noHBand="0" w:noVBand="1"/>
      </w:tblPr>
      <w:tblGrid>
        <w:gridCol w:w="1418"/>
        <w:gridCol w:w="2429"/>
        <w:gridCol w:w="2409"/>
        <w:gridCol w:w="1276"/>
      </w:tblGrid>
      <w:tr w:rsidR="00C35165" w:rsidRPr="00624BB3" w14:paraId="2CCECA56" w14:textId="77777777" w:rsidTr="00424CB8">
        <w:trPr>
          <w:trHeight w:val="290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7C84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 w:hint="eastAsia"/>
                <w:color w:val="000000"/>
                <w:sz w:val="22"/>
              </w:rPr>
              <w:t>V</w:t>
            </w:r>
            <w:r>
              <w:rPr>
                <w:rFonts w:eastAsia="DengXian" w:cs="Times New Roman"/>
                <w:color w:val="000000"/>
                <w:sz w:val="22"/>
              </w:rPr>
              <w:t>ariables</w:t>
            </w:r>
          </w:p>
        </w:tc>
        <w:tc>
          <w:tcPr>
            <w:tcW w:w="24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9CB6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NGT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B3E8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IGR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9131" w14:textId="77777777" w:rsidR="00C35165" w:rsidRPr="00624BB3" w:rsidRDefault="00C35165" w:rsidP="00424CB8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 w:hint="eastAsia"/>
                <w:color w:val="000000"/>
                <w:sz w:val="22"/>
              </w:rPr>
              <w:t>P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value</w:t>
            </w:r>
            <w:r w:rsidRPr="008644AC">
              <w:rPr>
                <w:rFonts w:eastAsia="DengXian" w:cs="Times New Roman"/>
                <w:color w:val="000000"/>
                <w:sz w:val="22"/>
                <w:vertAlign w:val="superscript"/>
              </w:rPr>
              <w:t xml:space="preserve"> </w:t>
            </w:r>
            <w:r w:rsidRPr="008644AC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a, b</w:t>
            </w:r>
          </w:p>
        </w:tc>
      </w:tr>
      <w:tr w:rsidR="00C35165" w:rsidRPr="00624BB3" w14:paraId="1797AF31" w14:textId="77777777" w:rsidTr="00424CB8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50E4D" w14:textId="77777777" w:rsidR="00C35165" w:rsidRPr="00624BB3" w:rsidRDefault="00C35165" w:rsidP="00424CB8">
            <w:pPr>
              <w:rPr>
                <w:rFonts w:eastAsia="DengXian" w:cs="Times New Roman"/>
                <w:i/>
                <w:iCs/>
                <w:color w:val="000000"/>
                <w:sz w:val="22"/>
              </w:rPr>
            </w:pPr>
            <w:r w:rsidRPr="00624BB3">
              <w:rPr>
                <w:rFonts w:eastAsia="DengXian" w:cs="Times New Roman"/>
                <w:i/>
                <w:iCs/>
                <w:color w:val="000000"/>
                <w:sz w:val="22"/>
              </w:rPr>
              <w:t>N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25745" w14:textId="77777777" w:rsidR="00C35165" w:rsidRPr="00624BB3" w:rsidRDefault="00C35165" w:rsidP="00424CB8">
            <w:pPr>
              <w:rPr>
                <w:rFonts w:eastAsia="DengXian" w:cs="Times New Roman"/>
                <w:i/>
                <w:iCs/>
                <w:color w:val="000000"/>
                <w:sz w:val="22"/>
              </w:rPr>
            </w:pPr>
            <w:r w:rsidRPr="00624BB3">
              <w:rPr>
                <w:rFonts w:eastAsia="DengXian" w:cs="Times New Roman"/>
                <w:i/>
                <w:iCs/>
                <w:color w:val="000000"/>
                <w:sz w:val="22"/>
              </w:rPr>
              <w:t>18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ACDDB" w14:textId="77777777" w:rsidR="00C35165" w:rsidRPr="00624BB3" w:rsidRDefault="00C35165" w:rsidP="00424CB8">
            <w:pPr>
              <w:rPr>
                <w:rFonts w:eastAsia="DengXian" w:cs="Times New Roman"/>
                <w:i/>
                <w:iCs/>
                <w:color w:val="000000"/>
                <w:sz w:val="22"/>
              </w:rPr>
            </w:pPr>
            <w:r w:rsidRPr="00624BB3">
              <w:rPr>
                <w:rFonts w:eastAsia="DengXian" w:cs="Times New Roman"/>
                <w:i/>
                <w:iCs/>
                <w:color w:val="000000"/>
                <w:sz w:val="22"/>
              </w:rPr>
              <w:t>90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81196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C35165" w:rsidRPr="00624BB3" w14:paraId="0F7AC6AE" w14:textId="77777777" w:rsidTr="00424CB8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9C7B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CA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DE91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 xml:space="preserve">119.09(87.8-188.05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503F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133.63(100.4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  <w:r w:rsidRPr="00624BB3">
              <w:rPr>
                <w:rFonts w:eastAsia="DengXian" w:cs="Times New Roman"/>
                <w:color w:val="000000"/>
                <w:sz w:val="22"/>
              </w:rPr>
              <w:t xml:space="preserve">-198.37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4633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0.093</w:t>
            </w:r>
          </w:p>
        </w:tc>
      </w:tr>
      <w:tr w:rsidR="00C35165" w:rsidRPr="00624BB3" w14:paraId="2E19A629" w14:textId="77777777" w:rsidTr="00424CB8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C4DF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DCA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852D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362.74+297.9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EFA1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 xml:space="preserve">277.40+295.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DCFC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0.039</w:t>
            </w:r>
            <w:r w:rsidRPr="00971762">
              <w:rPr>
                <w:rFonts w:eastAsia="DengXian" w:cs="Times New Roman"/>
                <w:color w:val="000000"/>
                <w:sz w:val="22"/>
                <w:vertAlign w:val="superscript"/>
              </w:rPr>
              <w:t>a</w:t>
            </w:r>
          </w:p>
        </w:tc>
      </w:tr>
      <w:tr w:rsidR="00C35165" w:rsidRPr="00624BB3" w14:paraId="699335BB" w14:textId="77777777" w:rsidTr="00424CB8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3AFA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CDCA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589F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692.8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  <w:r w:rsidRPr="00624BB3">
              <w:rPr>
                <w:rFonts w:eastAsia="DengXian" w:cs="Times New Roman"/>
                <w:color w:val="000000"/>
                <w:sz w:val="22"/>
              </w:rPr>
              <w:t>(410.95-1220.5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9066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854.31(438.85-1461.19</w:t>
            </w:r>
            <w:r>
              <w:rPr>
                <w:rFonts w:eastAsia="DengXian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5B38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0.424</w:t>
            </w:r>
          </w:p>
        </w:tc>
      </w:tr>
      <w:tr w:rsidR="00C35165" w:rsidRPr="00624BB3" w14:paraId="1A356616" w14:textId="77777777" w:rsidTr="00424CB8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353A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UDCA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DA4C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95.85(35.22-195.7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627D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95.85(35.22-195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16D3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0.902</w:t>
            </w:r>
          </w:p>
        </w:tc>
      </w:tr>
      <w:tr w:rsidR="00C35165" w:rsidRPr="00624BB3" w14:paraId="6EEA396C" w14:textId="77777777" w:rsidTr="00424CB8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24C6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LCA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7E0B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18.73(10.9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  <w:r w:rsidRPr="00624BB3">
              <w:rPr>
                <w:rFonts w:eastAsia="DengXian" w:cs="Times New Roman"/>
                <w:color w:val="000000"/>
                <w:sz w:val="22"/>
              </w:rPr>
              <w:t>-30</w:t>
            </w:r>
            <w:r>
              <w:rPr>
                <w:rFonts w:eastAsia="DengXian" w:cs="Times New Roman"/>
                <w:color w:val="000000"/>
                <w:sz w:val="22"/>
              </w:rPr>
              <w:t>.00</w:t>
            </w:r>
            <w:r w:rsidRPr="00624BB3">
              <w:rPr>
                <w:rFonts w:eastAsia="DengXian" w:cs="Times New Roman"/>
                <w:color w:val="000000"/>
                <w:sz w:val="22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5C17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18.22(11.44-30</w:t>
            </w:r>
            <w:r>
              <w:rPr>
                <w:rFonts w:eastAsia="DengXian" w:cs="Times New Roman"/>
                <w:color w:val="000000"/>
                <w:sz w:val="22"/>
              </w:rPr>
              <w:t>.00</w:t>
            </w:r>
            <w:r w:rsidRPr="00624BB3">
              <w:rPr>
                <w:rFonts w:eastAsia="DengXian" w:cs="Times New Roman"/>
                <w:color w:val="000000"/>
                <w:sz w:val="22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AE01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0.909</w:t>
            </w:r>
          </w:p>
        </w:tc>
      </w:tr>
      <w:tr w:rsidR="00C35165" w:rsidRPr="00624BB3" w14:paraId="43CFE053" w14:textId="77777777" w:rsidTr="00424CB8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D501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GCA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4913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 xml:space="preserve">114.76(63.53-218.72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4335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141.72(70.41-265.01</w:t>
            </w:r>
            <w:r>
              <w:rPr>
                <w:rFonts w:eastAsia="DengXian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11E9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0.151</w:t>
            </w:r>
          </w:p>
        </w:tc>
      </w:tr>
      <w:tr w:rsidR="00C35165" w:rsidRPr="00624BB3" w14:paraId="3503BB3A" w14:textId="77777777" w:rsidTr="00424CB8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B156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GLCA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FA46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4.76(1.84-10</w:t>
            </w:r>
            <w:r>
              <w:rPr>
                <w:rFonts w:eastAsia="DengXian" w:cs="Times New Roman"/>
                <w:color w:val="000000"/>
                <w:sz w:val="22"/>
              </w:rPr>
              <w:t>.00</w:t>
            </w:r>
            <w:r w:rsidRPr="00624BB3">
              <w:rPr>
                <w:rFonts w:eastAsia="DengXian" w:cs="Times New Roman"/>
                <w:color w:val="000000"/>
                <w:sz w:val="22"/>
              </w:rPr>
              <w:t xml:space="preserve">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1498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5.05(2.38-10</w:t>
            </w:r>
            <w:r>
              <w:rPr>
                <w:rFonts w:eastAsia="DengXian" w:cs="Times New Roman"/>
                <w:color w:val="000000"/>
                <w:sz w:val="22"/>
              </w:rPr>
              <w:t>.00</w:t>
            </w:r>
            <w:r w:rsidRPr="00624BB3">
              <w:rPr>
                <w:rFonts w:eastAsia="DengXian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B16F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0.909</w:t>
            </w:r>
          </w:p>
        </w:tc>
      </w:tr>
      <w:tr w:rsidR="00C35165" w:rsidRPr="00624BB3" w14:paraId="721DD62D" w14:textId="77777777" w:rsidTr="00424CB8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79FB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GDCA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9131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136.7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  <w:r w:rsidRPr="00624BB3">
              <w:rPr>
                <w:rFonts w:eastAsia="DengXian" w:cs="Times New Roman"/>
                <w:color w:val="000000"/>
                <w:sz w:val="22"/>
              </w:rPr>
              <w:t>(62</w:t>
            </w:r>
            <w:r>
              <w:rPr>
                <w:rFonts w:eastAsia="DengXian" w:cs="Times New Roman"/>
                <w:color w:val="000000"/>
                <w:sz w:val="22"/>
              </w:rPr>
              <w:t>.00</w:t>
            </w:r>
            <w:r w:rsidRPr="00624BB3">
              <w:rPr>
                <w:rFonts w:eastAsia="DengXian" w:cs="Times New Roman"/>
                <w:color w:val="000000"/>
                <w:sz w:val="22"/>
              </w:rPr>
              <w:t>-271.2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B3C8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107.74(24.67-225.94</w:t>
            </w:r>
            <w:r>
              <w:rPr>
                <w:rFonts w:eastAsia="DengXian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D539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0.094</w:t>
            </w:r>
          </w:p>
        </w:tc>
      </w:tr>
      <w:tr w:rsidR="00C35165" w:rsidRPr="00624BB3" w14:paraId="681B16BB" w14:textId="77777777" w:rsidTr="00424CB8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80D1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GCDCA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D786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107.74(24.67-225.94</w:t>
            </w:r>
            <w:r>
              <w:rPr>
                <w:rFonts w:eastAsia="DengXian" w:cs="Times New Roman"/>
                <w:color w:val="000000"/>
                <w:sz w:val="22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046D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670.85(312.55-1315.2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  <w:r w:rsidRPr="00624BB3">
              <w:rPr>
                <w:rFonts w:eastAsia="DengXian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8DC9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0.747</w:t>
            </w:r>
          </w:p>
        </w:tc>
      </w:tr>
      <w:tr w:rsidR="00C35165" w:rsidRPr="00624BB3" w14:paraId="045A7B71" w14:textId="77777777" w:rsidTr="00424CB8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0568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GUDCA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6230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 xml:space="preserve">112.87(51.39-296.47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AB92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 xml:space="preserve">96.31(49.26-215.78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DB99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0.34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</w:p>
        </w:tc>
      </w:tr>
      <w:tr w:rsidR="00C35165" w:rsidRPr="00624BB3" w14:paraId="21D33A24" w14:textId="77777777" w:rsidTr="00424CB8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3F19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TCA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5987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14.67(7.67-29.4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79C5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23.9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  <w:r w:rsidRPr="00624BB3">
              <w:rPr>
                <w:rFonts w:eastAsia="DengXian" w:cs="Times New Roman"/>
                <w:color w:val="000000"/>
                <w:sz w:val="22"/>
              </w:rPr>
              <w:t>(8.93-39.23</w:t>
            </w:r>
            <w:r>
              <w:rPr>
                <w:rFonts w:eastAsia="DengXian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395A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0.061</w:t>
            </w:r>
          </w:p>
        </w:tc>
      </w:tr>
      <w:tr w:rsidR="00C35165" w:rsidRPr="00624BB3" w14:paraId="396E85E2" w14:textId="77777777" w:rsidTr="00424CB8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4813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TLCA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E84D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 xml:space="preserve">1.31+1.33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C54A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1.32+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7056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0.913</w:t>
            </w:r>
          </w:p>
        </w:tc>
      </w:tr>
      <w:tr w:rsidR="00C35165" w:rsidRPr="00624BB3" w14:paraId="3630DF7B" w14:textId="77777777" w:rsidTr="00424CB8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057E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TDCA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9D2C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 xml:space="preserve">18.89(9.71-34.93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7820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15.09(7.38-34.2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  <w:r w:rsidRPr="00624BB3">
              <w:rPr>
                <w:rFonts w:eastAsia="DengXian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46FB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0.474</w:t>
            </w:r>
          </w:p>
        </w:tc>
      </w:tr>
      <w:tr w:rsidR="00C35165" w:rsidRPr="00624BB3" w14:paraId="33550C7C" w14:textId="77777777" w:rsidTr="00424CB8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326D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TCDCA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30AE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57.79(31.01-110.1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35B7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68.46(28</w:t>
            </w:r>
            <w:r>
              <w:rPr>
                <w:rFonts w:eastAsia="DengXian" w:cs="Times New Roman"/>
                <w:color w:val="000000"/>
                <w:sz w:val="22"/>
              </w:rPr>
              <w:t>.00</w:t>
            </w:r>
            <w:r w:rsidRPr="00624BB3">
              <w:rPr>
                <w:rFonts w:eastAsia="DengXian" w:cs="Times New Roman"/>
                <w:color w:val="000000"/>
                <w:sz w:val="22"/>
              </w:rPr>
              <w:t xml:space="preserve">-120.9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714A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0.586</w:t>
            </w:r>
          </w:p>
        </w:tc>
      </w:tr>
      <w:tr w:rsidR="00C35165" w:rsidRPr="00624BB3" w14:paraId="70CE31D7" w14:textId="77777777" w:rsidTr="00424CB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CBA66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TUDCA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7D497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3.91(1.93-7.58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37029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4.77(2.36-8.7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29D6D" w14:textId="77777777" w:rsidR="00C35165" w:rsidRPr="00624BB3" w:rsidRDefault="00C35165" w:rsidP="00424CB8">
            <w:pPr>
              <w:rPr>
                <w:rFonts w:eastAsia="DengXian" w:cs="Times New Roman"/>
                <w:color w:val="000000"/>
                <w:sz w:val="22"/>
              </w:rPr>
            </w:pPr>
            <w:r w:rsidRPr="00624BB3">
              <w:rPr>
                <w:rFonts w:eastAsia="DengXian" w:cs="Times New Roman"/>
                <w:color w:val="000000"/>
                <w:sz w:val="22"/>
              </w:rPr>
              <w:t>0.797</w:t>
            </w:r>
          </w:p>
        </w:tc>
      </w:tr>
    </w:tbl>
    <w:p w14:paraId="315AFDBE" w14:textId="77777777" w:rsidR="00C35165" w:rsidRPr="0060748F" w:rsidRDefault="00C35165" w:rsidP="00C35165">
      <w:pPr>
        <w:rPr>
          <w:rFonts w:cs="Times New Roman"/>
          <w:szCs w:val="24"/>
          <w:vertAlign w:val="superscript"/>
        </w:rPr>
      </w:pPr>
      <w:r w:rsidRPr="0060748F">
        <w:rPr>
          <w:rFonts w:cs="Times New Roman"/>
          <w:color w:val="000000"/>
          <w:szCs w:val="24"/>
          <w:lang w:eastAsia="zh-CN"/>
        </w:rPr>
        <w:t xml:space="preserve">Normally distributed data are expressed as </w:t>
      </w:r>
      <w:r w:rsidRPr="0060748F">
        <w:rPr>
          <w:rFonts w:cs="Times New Roman"/>
          <w:szCs w:val="24"/>
          <w:lang w:eastAsia="zh-CN"/>
        </w:rPr>
        <w:t>mean ± SD</w:t>
      </w:r>
      <w:r w:rsidRPr="0060748F">
        <w:rPr>
          <w:rFonts w:cs="Times New Roman"/>
          <w:color w:val="000000"/>
          <w:szCs w:val="24"/>
          <w:lang w:eastAsia="zh-CN"/>
        </w:rPr>
        <w:t>, and independent samples t-test was used for comparison between groups. Non-normally distributed data are expressed as median (25th and 75th quartiles), and the Mann-Whitney test was used for comparison between groups.</w:t>
      </w:r>
    </w:p>
    <w:p w14:paraId="0AC52696" w14:textId="77777777" w:rsidR="00C35165" w:rsidRDefault="00C35165" w:rsidP="00C35165">
      <w:pPr>
        <w:rPr>
          <w:rFonts w:cs="Times New Roman"/>
          <w:szCs w:val="24"/>
        </w:rPr>
      </w:pPr>
      <w:proofErr w:type="gramStart"/>
      <w:r w:rsidRPr="0060748F">
        <w:rPr>
          <w:rFonts w:cs="Times New Roman"/>
          <w:szCs w:val="24"/>
          <w:vertAlign w:val="superscript"/>
        </w:rPr>
        <w:t xml:space="preserve">a </w:t>
      </w:r>
      <w:r w:rsidRPr="0060748F">
        <w:rPr>
          <w:rFonts w:cs="Times New Roman"/>
          <w:szCs w:val="24"/>
        </w:rPr>
        <w:t>:</w:t>
      </w:r>
      <w:proofErr w:type="gramEnd"/>
      <w:r w:rsidRPr="0060748F">
        <w:rPr>
          <w:rFonts w:cs="Times New Roman"/>
          <w:szCs w:val="24"/>
        </w:rPr>
        <w:t xml:space="preserve"> P&lt;0.05; </w:t>
      </w:r>
      <w:r w:rsidRPr="0060748F">
        <w:rPr>
          <w:rFonts w:cs="Times New Roman"/>
          <w:szCs w:val="24"/>
          <w:vertAlign w:val="superscript"/>
        </w:rPr>
        <w:t>b</w:t>
      </w:r>
      <w:r w:rsidRPr="0060748F">
        <w:rPr>
          <w:rFonts w:cs="Times New Roman"/>
          <w:szCs w:val="24"/>
        </w:rPr>
        <w:t>: P&lt;0.01.</w:t>
      </w:r>
    </w:p>
    <w:p w14:paraId="533641B8" w14:textId="77777777" w:rsidR="008079DB" w:rsidRDefault="008079DB" w:rsidP="00854DDB">
      <w:pPr>
        <w:spacing w:line="480" w:lineRule="auto"/>
        <w:rPr>
          <w:szCs w:val="24"/>
          <w:lang w:eastAsia="zh-CN"/>
        </w:rPr>
      </w:pPr>
    </w:p>
    <w:p w14:paraId="655B706D" w14:textId="318528B6" w:rsidR="000A3917" w:rsidRPr="0060748F" w:rsidRDefault="000A3917" w:rsidP="000A3917">
      <w:pPr>
        <w:rPr>
          <w:rFonts w:cs="Times New Roman"/>
        </w:rPr>
      </w:pPr>
      <w:r w:rsidRPr="0060748F">
        <w:rPr>
          <w:rFonts w:cs="Times New Roman"/>
          <w:b/>
          <w:bCs/>
          <w:szCs w:val="24"/>
        </w:rPr>
        <w:lastRenderedPageBreak/>
        <w:t>T</w:t>
      </w:r>
      <w:r w:rsidRPr="0060748F">
        <w:rPr>
          <w:rFonts w:cs="Times New Roman"/>
          <w:b/>
          <w:bCs/>
          <w:szCs w:val="24"/>
          <w:lang w:eastAsia="zh-CN"/>
        </w:rPr>
        <w:t>able</w:t>
      </w:r>
      <w:r w:rsidRPr="0060748F">
        <w:rPr>
          <w:rFonts w:cs="Times New Roman"/>
          <w:b/>
          <w:bCs/>
          <w:szCs w:val="24"/>
        </w:rPr>
        <w:t xml:space="preserve"> S</w:t>
      </w:r>
      <w:r>
        <w:rPr>
          <w:rFonts w:cs="Times New Roman"/>
          <w:b/>
          <w:bCs/>
          <w:szCs w:val="24"/>
        </w:rPr>
        <w:t>5</w:t>
      </w:r>
      <w:r w:rsidRPr="0060748F">
        <w:rPr>
          <w:rFonts w:cs="Times New Roman"/>
          <w:b/>
          <w:bCs/>
          <w:szCs w:val="24"/>
        </w:rPr>
        <w:t xml:space="preserve">. </w:t>
      </w:r>
      <w:r w:rsidRPr="0060748F">
        <w:rPr>
          <w:rFonts w:cs="Times New Roman"/>
          <w:b/>
          <w:bCs/>
          <w:szCs w:val="24"/>
          <w:lang w:eastAsia="zh-CN"/>
        </w:rPr>
        <w:t xml:space="preserve">Clinical baseline characteristics of </w:t>
      </w:r>
      <w:r>
        <w:rPr>
          <w:rFonts w:cs="Times New Roman"/>
          <w:b/>
          <w:bCs/>
          <w:szCs w:val="24"/>
        </w:rPr>
        <w:t xml:space="preserve">PCOS </w:t>
      </w:r>
      <w:r>
        <w:rPr>
          <w:rFonts w:cs="Times New Roman" w:hint="eastAsia"/>
          <w:b/>
          <w:bCs/>
          <w:szCs w:val="24"/>
          <w:lang w:eastAsia="zh-CN"/>
        </w:rPr>
        <w:t>with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 w:hint="eastAsia"/>
          <w:b/>
          <w:bCs/>
          <w:szCs w:val="24"/>
          <w:lang w:eastAsia="zh-CN"/>
        </w:rPr>
        <w:t>non</w:t>
      </w:r>
      <w:r>
        <w:rPr>
          <w:rFonts w:cs="Times New Roman"/>
          <w:b/>
          <w:bCs/>
          <w:szCs w:val="24"/>
        </w:rPr>
        <w:t xml:space="preserve">-HA </w:t>
      </w:r>
      <w:r>
        <w:rPr>
          <w:rFonts w:cs="Times New Roman" w:hint="eastAsia"/>
          <w:b/>
          <w:bCs/>
          <w:szCs w:val="24"/>
          <w:lang w:eastAsia="zh-CN"/>
        </w:rPr>
        <w:t>or</w:t>
      </w:r>
      <w:r>
        <w:rPr>
          <w:rFonts w:cs="Times New Roman"/>
          <w:b/>
          <w:bCs/>
          <w:szCs w:val="24"/>
        </w:rPr>
        <w:t xml:space="preserve"> HA</w:t>
      </w:r>
      <w:r w:rsidRPr="0060748F">
        <w:rPr>
          <w:rFonts w:cs="Times New Roman"/>
          <w:b/>
          <w:bCs/>
          <w:szCs w:val="24"/>
          <w:lang w:eastAsia="zh-CN"/>
        </w:rPr>
        <w:t>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2268"/>
        <w:gridCol w:w="2410"/>
        <w:gridCol w:w="2126"/>
        <w:gridCol w:w="1276"/>
      </w:tblGrid>
      <w:tr w:rsidR="000A3917" w:rsidRPr="0060748F" w14:paraId="6278BAE3" w14:textId="77777777" w:rsidTr="00424CB8">
        <w:trPr>
          <w:trHeight w:val="290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FA08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  <w:lang w:eastAsia="zh-CN"/>
              </w:rPr>
              <w:t>Variables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0F72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non-HA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8312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HA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30B8" w14:textId="77777777" w:rsidR="000A3917" w:rsidRPr="0060748F" w:rsidRDefault="000A3917" w:rsidP="00424CB8">
            <w:pPr>
              <w:spacing w:before="0" w:after="0"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 xml:space="preserve">P </w:t>
            </w:r>
            <w:r w:rsidRPr="0060748F">
              <w:rPr>
                <w:rFonts w:eastAsia="DengXian" w:cs="Times New Roman"/>
                <w:color w:val="000000"/>
                <w:szCs w:val="24"/>
                <w:lang w:eastAsia="zh-CN"/>
              </w:rPr>
              <w:t>value</w:t>
            </w:r>
            <w:r w:rsidRPr="00030BCB">
              <w:rPr>
                <w:rFonts w:eastAsia="DengXian" w:cs="Times New Roman"/>
                <w:color w:val="000000"/>
                <w:sz w:val="22"/>
                <w:vertAlign w:val="superscript"/>
              </w:rPr>
              <w:t xml:space="preserve"> </w:t>
            </w:r>
            <w:r w:rsidRPr="00030BCB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a, b</w:t>
            </w:r>
          </w:p>
        </w:tc>
      </w:tr>
      <w:tr w:rsidR="000A3917" w:rsidRPr="0060748F" w14:paraId="2B1AE837" w14:textId="77777777" w:rsidTr="00424CB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69192" w14:textId="77777777" w:rsidR="000A3917" w:rsidRPr="0060748F" w:rsidRDefault="000A3917" w:rsidP="00424CB8">
            <w:pPr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60748F">
              <w:rPr>
                <w:rFonts w:eastAsia="DengXian" w:cs="Times New Roman"/>
                <w:i/>
                <w:iCs/>
                <w:color w:val="000000"/>
                <w:szCs w:val="24"/>
              </w:rPr>
              <w:t>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B7897" w14:textId="77777777" w:rsidR="000A3917" w:rsidRPr="0060748F" w:rsidRDefault="000A3917" w:rsidP="00424CB8">
            <w:pPr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60748F">
              <w:rPr>
                <w:rFonts w:eastAsia="DengXian" w:cs="Times New Roman"/>
                <w:i/>
                <w:iCs/>
                <w:color w:val="000000"/>
                <w:szCs w:val="24"/>
              </w:rPr>
              <w:t>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DF791" w14:textId="77777777" w:rsidR="000A3917" w:rsidRPr="0060748F" w:rsidRDefault="000A3917" w:rsidP="00424CB8">
            <w:pPr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60748F">
              <w:rPr>
                <w:rFonts w:eastAsia="DengXian" w:cs="Times New Roman"/>
                <w:i/>
                <w:iCs/>
                <w:color w:val="000000"/>
                <w:szCs w:val="24"/>
              </w:rPr>
              <w:t>140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F7727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0A3917" w:rsidRPr="0060748F" w14:paraId="0B221DD9" w14:textId="77777777" w:rsidTr="00424CB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3FAD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  <w:lang w:eastAsia="zh-CN"/>
              </w:rPr>
              <w:t>Age,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A471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26.39+4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5FA9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26.79+5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C3B7" w14:textId="77777777" w:rsidR="000A3917" w:rsidRPr="0060748F" w:rsidRDefault="000A3917" w:rsidP="00424C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0.61</w:t>
            </w:r>
            <w:r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</w:tr>
      <w:tr w:rsidR="000A3917" w:rsidRPr="0060748F" w14:paraId="74012643" w14:textId="77777777" w:rsidTr="00424CB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C38E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  <w:lang w:eastAsia="zh-CN"/>
              </w:rPr>
              <w:t>BMI, kg/m</w:t>
            </w:r>
            <w:r>
              <w:rPr>
                <w:rFonts w:eastAsia="DengXian"/>
                <w:color w:val="000000"/>
                <w:szCs w:val="24"/>
                <w:vertAlign w:val="superscript"/>
                <w:lang w:eastAsia="zh-CN"/>
              </w:rPr>
              <w:t>2</w:t>
            </w:r>
            <w:r>
              <w:rPr>
                <w:rFonts w:eastAsia="DengXi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017E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24.89+4.7</w:t>
            </w:r>
            <w:r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0F9F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24.62+4.8</w:t>
            </w:r>
            <w:r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203A" w14:textId="77777777" w:rsidR="000A3917" w:rsidRPr="0060748F" w:rsidRDefault="000A3917" w:rsidP="00424C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0.562</w:t>
            </w:r>
          </w:p>
        </w:tc>
      </w:tr>
      <w:tr w:rsidR="000A3917" w:rsidRPr="0060748F" w14:paraId="56D40067" w14:textId="77777777" w:rsidTr="00424CB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C655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liver fun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9D99" w14:textId="77777777" w:rsidR="000A3917" w:rsidRPr="0060748F" w:rsidRDefault="000A3917" w:rsidP="00424CB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ADA9" w14:textId="77777777" w:rsidR="000A3917" w:rsidRPr="0060748F" w:rsidRDefault="000A3917" w:rsidP="00424CB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CCE9" w14:textId="77777777" w:rsidR="000A3917" w:rsidRPr="0060748F" w:rsidRDefault="000A3917" w:rsidP="00424CB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0A3917" w:rsidRPr="0060748F" w14:paraId="58F1E567" w14:textId="77777777" w:rsidTr="00424CB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5B18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  <w:lang w:eastAsia="zh-CN"/>
              </w:rPr>
              <w:t xml:space="preserve">ALT, U/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5BDE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16.79+10.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3DAC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22.49+12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CA26" w14:textId="77777777" w:rsidR="000A3917" w:rsidRPr="0060748F" w:rsidRDefault="000A3917" w:rsidP="00424C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0.002</w:t>
            </w:r>
            <w:r w:rsidRPr="008D4D46">
              <w:rPr>
                <w:rFonts w:eastAsia="DengXian" w:cs="Times New Roman" w:hint="eastAsia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</w:tr>
      <w:tr w:rsidR="000A3917" w:rsidRPr="0060748F" w14:paraId="2F1522CB" w14:textId="77777777" w:rsidTr="00424CB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72D7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  <w:lang w:eastAsia="zh-CN"/>
              </w:rPr>
              <w:t xml:space="preserve">AST, U/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7473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20.22+7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5185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21.17+8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2AF7" w14:textId="77777777" w:rsidR="000A3917" w:rsidRPr="0060748F" w:rsidRDefault="000A3917" w:rsidP="00424C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0.067</w:t>
            </w:r>
          </w:p>
        </w:tc>
      </w:tr>
      <w:tr w:rsidR="000A3917" w:rsidRPr="0060748F" w14:paraId="2782A426" w14:textId="77777777" w:rsidTr="00424CB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9026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lipid metabolis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E9CE" w14:textId="77777777" w:rsidR="000A3917" w:rsidRPr="0060748F" w:rsidRDefault="000A3917" w:rsidP="00424CB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622C" w14:textId="77777777" w:rsidR="000A3917" w:rsidRPr="0060748F" w:rsidRDefault="000A3917" w:rsidP="00424CB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FFC3" w14:textId="77777777" w:rsidR="000A3917" w:rsidRPr="0060748F" w:rsidRDefault="000A3917" w:rsidP="00424CB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0A3917" w:rsidRPr="0060748F" w14:paraId="6B94DDFC" w14:textId="77777777" w:rsidTr="00424CB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0425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  <w:lang w:eastAsia="zh-CN"/>
              </w:rPr>
              <w:t>TG, mmol/L,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DE14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0.98(0.65-1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688E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1.40(1.01-1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C769" w14:textId="77777777" w:rsidR="000A3917" w:rsidRPr="0060748F" w:rsidRDefault="000A3917" w:rsidP="00424C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0.012</w:t>
            </w:r>
            <w:r w:rsidRPr="008D4D46">
              <w:rPr>
                <w:rFonts w:eastAsia="DengXi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0A3917" w:rsidRPr="0060748F" w14:paraId="694F7A86" w14:textId="77777777" w:rsidTr="00424CB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FA64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  <w:lang w:eastAsia="zh-CN"/>
              </w:rPr>
              <w:t xml:space="preserve">TC, mmol/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B342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4.65+0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B826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4.92+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8D74" w14:textId="77777777" w:rsidR="000A3917" w:rsidRPr="0060748F" w:rsidRDefault="000A3917" w:rsidP="00424C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0.06</w:t>
            </w:r>
            <w:r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</w:tr>
      <w:tr w:rsidR="000A3917" w:rsidRPr="0060748F" w14:paraId="679DC3D2" w14:textId="77777777" w:rsidTr="00424CB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495D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  <w:lang w:eastAsia="zh-CN"/>
              </w:rPr>
              <w:t xml:space="preserve">HDL-c, mmol/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30BA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1.97+0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3567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1.09+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5E20" w14:textId="77777777" w:rsidR="000A3917" w:rsidRPr="0060748F" w:rsidRDefault="000A3917" w:rsidP="00424C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0.001</w:t>
            </w:r>
            <w:r w:rsidRPr="008D4D46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0A3917" w:rsidRPr="0060748F" w14:paraId="55000DB7" w14:textId="77777777" w:rsidTr="00424CB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3318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  <w:lang w:eastAsia="zh-CN"/>
              </w:rPr>
              <w:t xml:space="preserve">LDL-c, mmol/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F775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2.02+0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383F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2.91+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7C36" w14:textId="77777777" w:rsidR="000A3917" w:rsidRPr="0060748F" w:rsidRDefault="000A3917" w:rsidP="00424C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0.03</w:t>
            </w:r>
            <w:r w:rsidRPr="008D4D46">
              <w:rPr>
                <w:rFonts w:eastAsia="DengXi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0A3917" w:rsidRPr="0060748F" w14:paraId="423FF0AC" w14:textId="77777777" w:rsidTr="00424CB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071C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sex hormo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B102" w14:textId="77777777" w:rsidR="000A3917" w:rsidRPr="0060748F" w:rsidRDefault="000A3917" w:rsidP="00424CB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9309" w14:textId="77777777" w:rsidR="000A3917" w:rsidRPr="0060748F" w:rsidRDefault="000A3917" w:rsidP="00424CB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9D1C" w14:textId="77777777" w:rsidR="000A3917" w:rsidRPr="0060748F" w:rsidRDefault="000A3917" w:rsidP="00424CB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0A3917" w:rsidRPr="0060748F" w14:paraId="236DBB08" w14:textId="77777777" w:rsidTr="00424CB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C47D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  <w:lang w:eastAsia="zh-CN"/>
              </w:rPr>
              <w:t xml:space="preserve">LH, IU/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A641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5.27(3.79-12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0A51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7.42(3.68-12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A542" w14:textId="77777777" w:rsidR="000A3917" w:rsidRPr="0060748F" w:rsidRDefault="000A3917" w:rsidP="00424C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0.381</w:t>
            </w:r>
          </w:p>
        </w:tc>
      </w:tr>
      <w:tr w:rsidR="000A3917" w:rsidRPr="0060748F" w14:paraId="3272E23E" w14:textId="77777777" w:rsidTr="00424CB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E485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  <w:lang w:eastAsia="zh-CN"/>
              </w:rPr>
              <w:t xml:space="preserve">FSH, IU/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8826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6.18(4.47-7.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FEBC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6.45(5.22-7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3F79" w14:textId="77777777" w:rsidR="000A3917" w:rsidRPr="0060748F" w:rsidRDefault="000A3917" w:rsidP="00424C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0.545</w:t>
            </w:r>
          </w:p>
        </w:tc>
      </w:tr>
      <w:tr w:rsidR="000A3917" w:rsidRPr="0060748F" w14:paraId="18A07774" w14:textId="77777777" w:rsidTr="00424CB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43D4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  <w:lang w:eastAsia="zh-CN"/>
              </w:rPr>
              <w:t xml:space="preserve">E2, </w:t>
            </w:r>
            <w:proofErr w:type="spellStart"/>
            <w:r>
              <w:rPr>
                <w:rFonts w:eastAsia="DengXian"/>
                <w:color w:val="000000"/>
                <w:szCs w:val="24"/>
                <w:lang w:eastAsia="zh-CN"/>
              </w:rPr>
              <w:t>pmol</w:t>
            </w:r>
            <w:proofErr w:type="spellEnd"/>
            <w:r>
              <w:rPr>
                <w:rFonts w:eastAsia="DengXian"/>
                <w:color w:val="000000"/>
                <w:szCs w:val="24"/>
                <w:lang w:eastAsia="zh-CN"/>
              </w:rPr>
              <w:t xml:space="preserve">/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1E04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225.68+155.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5EFC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214.9</w:t>
            </w:r>
            <w:r>
              <w:rPr>
                <w:rFonts w:eastAsia="DengXian" w:cs="Times New Roman"/>
                <w:color w:val="000000"/>
                <w:szCs w:val="24"/>
              </w:rPr>
              <w:t>0</w:t>
            </w:r>
            <w:r w:rsidRPr="0060748F">
              <w:rPr>
                <w:rFonts w:eastAsia="DengXian" w:cs="Times New Roman"/>
                <w:color w:val="000000"/>
                <w:szCs w:val="24"/>
              </w:rPr>
              <w:t>+151.8</w:t>
            </w:r>
            <w:r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DA18" w14:textId="77777777" w:rsidR="000A3917" w:rsidRPr="0060748F" w:rsidRDefault="000A3917" w:rsidP="00424C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0.601</w:t>
            </w:r>
          </w:p>
        </w:tc>
      </w:tr>
      <w:tr w:rsidR="000A3917" w:rsidRPr="0060748F" w14:paraId="0AA5FBB8" w14:textId="77777777" w:rsidTr="00424CB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6179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  <w:lang w:eastAsia="zh-CN"/>
              </w:rPr>
              <w:t>T, nmol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51FA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2.11+0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9053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2.97+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BC50" w14:textId="77777777" w:rsidR="000A3917" w:rsidRPr="0060748F" w:rsidRDefault="000A3917" w:rsidP="00424C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8D4D46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0A3917" w:rsidRPr="0060748F" w14:paraId="31E338CB" w14:textId="77777777" w:rsidTr="00424CB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6D3B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  <w:lang w:eastAsia="zh-CN"/>
              </w:rPr>
              <w:t xml:space="preserve">SHBG, nmol/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2A6E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49.7</w:t>
            </w:r>
            <w:r>
              <w:rPr>
                <w:rFonts w:eastAsia="DengXian" w:cs="Times New Roman"/>
                <w:color w:val="000000"/>
                <w:szCs w:val="24"/>
              </w:rPr>
              <w:t>0</w:t>
            </w:r>
            <w:r w:rsidRPr="0060748F">
              <w:rPr>
                <w:rFonts w:eastAsia="DengXian" w:cs="Times New Roman"/>
                <w:color w:val="000000"/>
                <w:szCs w:val="24"/>
              </w:rPr>
              <w:t>(33</w:t>
            </w:r>
            <w:r>
              <w:rPr>
                <w:rFonts w:eastAsia="DengXian" w:cs="Times New Roman"/>
                <w:color w:val="000000"/>
                <w:szCs w:val="24"/>
              </w:rPr>
              <w:t>.00</w:t>
            </w:r>
            <w:r w:rsidRPr="0060748F">
              <w:rPr>
                <w:rFonts w:eastAsia="DengXian" w:cs="Times New Roman"/>
                <w:color w:val="000000"/>
                <w:szCs w:val="24"/>
              </w:rPr>
              <w:t>-76.8</w:t>
            </w:r>
            <w:r>
              <w:rPr>
                <w:rFonts w:eastAsia="DengXian" w:cs="Times New Roman"/>
                <w:color w:val="000000"/>
                <w:szCs w:val="24"/>
              </w:rPr>
              <w:t>0</w:t>
            </w:r>
            <w:r w:rsidRPr="0060748F">
              <w:rPr>
                <w:rFonts w:eastAsia="DengXian" w:cs="Times New Roman"/>
                <w:color w:val="000000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8811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23.5</w:t>
            </w:r>
            <w:r>
              <w:rPr>
                <w:rFonts w:eastAsia="DengXian" w:cs="Times New Roman"/>
                <w:color w:val="000000"/>
                <w:szCs w:val="24"/>
              </w:rPr>
              <w:t>0</w:t>
            </w:r>
            <w:r w:rsidRPr="0060748F">
              <w:rPr>
                <w:rFonts w:eastAsia="DengXian" w:cs="Times New Roman"/>
                <w:color w:val="000000"/>
                <w:szCs w:val="24"/>
              </w:rPr>
              <w:t>(15.65-35</w:t>
            </w:r>
            <w:r>
              <w:rPr>
                <w:rFonts w:eastAsia="DengXian" w:cs="Times New Roman"/>
                <w:color w:val="000000"/>
                <w:szCs w:val="24"/>
              </w:rPr>
              <w:t>.00</w:t>
            </w:r>
            <w:r w:rsidRPr="0060748F">
              <w:rPr>
                <w:rFonts w:eastAsia="DengXian" w:cs="Times New Roman"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C04E" w14:textId="77777777" w:rsidR="000A3917" w:rsidRPr="0060748F" w:rsidRDefault="000A3917" w:rsidP="00424C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8D4D46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0A3917" w:rsidRPr="0060748F" w14:paraId="20707443" w14:textId="77777777" w:rsidTr="00424CB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9005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  <w:lang w:eastAsia="zh-CN"/>
              </w:rPr>
              <w:t xml:space="preserve">AMH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0C93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5.13(3.05-9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2784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5.3</w:t>
            </w:r>
            <w:r>
              <w:rPr>
                <w:rFonts w:eastAsia="DengXian" w:cs="Times New Roman"/>
                <w:color w:val="000000"/>
                <w:szCs w:val="24"/>
              </w:rPr>
              <w:t>0</w:t>
            </w:r>
            <w:r w:rsidRPr="0060748F">
              <w:rPr>
                <w:rFonts w:eastAsia="DengXian" w:cs="Times New Roman"/>
                <w:color w:val="000000"/>
                <w:szCs w:val="24"/>
              </w:rPr>
              <w:t>(2.78-10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AAB3" w14:textId="77777777" w:rsidR="000A3917" w:rsidRPr="0060748F" w:rsidRDefault="000A3917" w:rsidP="00424C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0.936</w:t>
            </w:r>
          </w:p>
        </w:tc>
      </w:tr>
      <w:tr w:rsidR="000A3917" w:rsidRPr="0060748F" w14:paraId="0C8471CC" w14:textId="77777777" w:rsidTr="00424CB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0303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  <w:lang w:eastAsia="zh-CN"/>
              </w:rPr>
              <w:lastRenderedPageBreak/>
              <w:t>FA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474E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4.23(2.8</w:t>
            </w:r>
            <w:r>
              <w:rPr>
                <w:rFonts w:eastAsia="DengXian" w:cs="Times New Roman"/>
                <w:color w:val="000000"/>
                <w:szCs w:val="24"/>
              </w:rPr>
              <w:t>0</w:t>
            </w:r>
            <w:r w:rsidRPr="0060748F">
              <w:rPr>
                <w:rFonts w:eastAsia="DengXian" w:cs="Times New Roman"/>
                <w:color w:val="000000"/>
                <w:szCs w:val="24"/>
              </w:rPr>
              <w:t>-5.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648A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10.82(7.98-17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B682" w14:textId="77777777" w:rsidR="000A3917" w:rsidRPr="0060748F" w:rsidRDefault="000A3917" w:rsidP="00424C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8D4D46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0A3917" w:rsidRPr="0060748F" w14:paraId="703E867B" w14:textId="77777777" w:rsidTr="00424CB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470C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glucose metabolis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6A14" w14:textId="77777777" w:rsidR="000A3917" w:rsidRPr="0060748F" w:rsidRDefault="000A3917" w:rsidP="00424CB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6F7B" w14:textId="77777777" w:rsidR="000A3917" w:rsidRPr="0060748F" w:rsidRDefault="000A3917" w:rsidP="00424CB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C94E" w14:textId="77777777" w:rsidR="000A3917" w:rsidRPr="0060748F" w:rsidRDefault="000A3917" w:rsidP="00424CB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0A3917" w:rsidRPr="0060748F" w14:paraId="2E43DCED" w14:textId="77777777" w:rsidTr="00424CB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1206" w14:textId="77777777" w:rsidR="000A3917" w:rsidRPr="0060748F" w:rsidRDefault="000A3917" w:rsidP="00424CB8">
            <w:pPr>
              <w:rPr>
                <w:rFonts w:eastAsia="Times New Roman" w:cs="Times New Roman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0’PG, mmol/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3509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4.78+0.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97B4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4.82+0.6</w:t>
            </w:r>
            <w:r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8A69" w14:textId="77777777" w:rsidR="000A3917" w:rsidRPr="0060748F" w:rsidRDefault="000A3917" w:rsidP="00424C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0.377</w:t>
            </w:r>
          </w:p>
        </w:tc>
      </w:tr>
      <w:tr w:rsidR="000A3917" w:rsidRPr="0060748F" w14:paraId="3FEE061C" w14:textId="77777777" w:rsidTr="00424CB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3075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120’PG, mmol/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F9D5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6.00+1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27A2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7.37+2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6818" w14:textId="77777777" w:rsidR="000A3917" w:rsidRPr="0060748F" w:rsidRDefault="000A3917" w:rsidP="00424C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0.001</w:t>
            </w:r>
            <w:r w:rsidRPr="008D4D46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0A3917" w:rsidRPr="0060748F" w14:paraId="247C3CE3" w14:textId="77777777" w:rsidTr="00424CB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2C27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0’Ins, </w:t>
            </w:r>
            <w:proofErr w:type="spellStart"/>
            <w:r w:rsidRPr="0060748F">
              <w:rPr>
                <w:rFonts w:eastAsia="DengXian" w:cs="Times New Roman"/>
                <w:color w:val="000000"/>
                <w:szCs w:val="24"/>
                <w:lang w:eastAsia="zh-CN"/>
              </w:rPr>
              <w:t>mIU</w:t>
            </w:r>
            <w:proofErr w:type="spellEnd"/>
            <w:r w:rsidRPr="0060748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/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8EB0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7.38+5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CA75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13.2</w:t>
            </w:r>
            <w:r>
              <w:rPr>
                <w:rFonts w:eastAsia="DengXian" w:cs="Times New Roman"/>
                <w:color w:val="000000"/>
                <w:szCs w:val="24"/>
              </w:rPr>
              <w:t>0</w:t>
            </w:r>
            <w:r w:rsidRPr="0060748F">
              <w:rPr>
                <w:rFonts w:eastAsia="DengXian" w:cs="Times New Roman"/>
                <w:color w:val="000000"/>
                <w:szCs w:val="24"/>
              </w:rPr>
              <w:t>+9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C026" w14:textId="77777777" w:rsidR="000A3917" w:rsidRPr="0060748F" w:rsidRDefault="000A3917" w:rsidP="00424C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8D4D46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0A3917" w:rsidRPr="0060748F" w14:paraId="046FAC32" w14:textId="77777777" w:rsidTr="00424CB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8417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120’Ins, </w:t>
            </w:r>
            <w:proofErr w:type="spellStart"/>
            <w:r w:rsidRPr="0060748F">
              <w:rPr>
                <w:rFonts w:eastAsia="DengXian" w:cs="Times New Roman"/>
                <w:color w:val="000000"/>
                <w:szCs w:val="24"/>
                <w:lang w:eastAsia="zh-CN"/>
              </w:rPr>
              <w:t>mIU</w:t>
            </w:r>
            <w:proofErr w:type="spellEnd"/>
            <w:r w:rsidRPr="0060748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/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45F8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66.23+58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E5E1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104.06+82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B7B7" w14:textId="77777777" w:rsidR="000A3917" w:rsidRPr="0060748F" w:rsidRDefault="000A3917" w:rsidP="00424C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&lt;0.002</w:t>
            </w:r>
            <w:r w:rsidRPr="008D4D46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0A3917" w:rsidRPr="0060748F" w14:paraId="01E0724E" w14:textId="77777777" w:rsidTr="00424CB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9CEE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HOMA-IR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3B17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1.09(0.75-2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B905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2.26(1.31-4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E295" w14:textId="77777777" w:rsidR="000A3917" w:rsidRPr="0060748F" w:rsidRDefault="000A3917" w:rsidP="00424C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&lt;0.003</w:t>
            </w:r>
            <w:r w:rsidRPr="008D4D46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0A3917" w:rsidRPr="0060748F" w14:paraId="398B5C2C" w14:textId="77777777" w:rsidTr="00424CB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DDB3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Deposition Index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DAD2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19.37(10.94-29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7D02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9.28(5.33-15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A3F2" w14:textId="77777777" w:rsidR="000A3917" w:rsidRPr="0060748F" w:rsidRDefault="000A3917" w:rsidP="00424C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&lt;0.004</w:t>
            </w:r>
            <w:r w:rsidRPr="008D4D46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0A3917" w:rsidRPr="0060748F" w14:paraId="11510792" w14:textId="77777777" w:rsidTr="00424CB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BD4FC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  <w:lang w:eastAsia="zh-CN"/>
              </w:rPr>
              <w:t>Matsuda inde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68897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12.91(7.09-19.8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2AF71" w14:textId="77777777" w:rsidR="000A3917" w:rsidRPr="0060748F" w:rsidRDefault="000A3917" w:rsidP="00424CB8">
            <w:pPr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7.17(3.94-11.3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170CB" w14:textId="77777777" w:rsidR="000A3917" w:rsidRPr="0060748F" w:rsidRDefault="000A3917" w:rsidP="00424C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0748F">
              <w:rPr>
                <w:rFonts w:eastAsia="DengXian" w:cs="Times New Roman"/>
                <w:color w:val="000000"/>
                <w:szCs w:val="24"/>
              </w:rPr>
              <w:t>&lt;0.005</w:t>
            </w:r>
            <w:r w:rsidRPr="008D4D46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</w:tbl>
    <w:p w14:paraId="6C9C2E20" w14:textId="77777777" w:rsidR="000A3917" w:rsidRPr="0060748F" w:rsidRDefault="000A3917" w:rsidP="000A3917">
      <w:pPr>
        <w:rPr>
          <w:rFonts w:cs="Times New Roman"/>
          <w:szCs w:val="24"/>
          <w:vertAlign w:val="superscript"/>
        </w:rPr>
      </w:pPr>
      <w:r w:rsidRPr="0060748F">
        <w:rPr>
          <w:rFonts w:cs="Times New Roman"/>
          <w:color w:val="000000"/>
          <w:szCs w:val="24"/>
          <w:lang w:eastAsia="zh-CN"/>
        </w:rPr>
        <w:t xml:space="preserve">Normally distributed data are expressed as </w:t>
      </w:r>
      <w:r w:rsidRPr="0060748F">
        <w:rPr>
          <w:rFonts w:cs="Times New Roman"/>
          <w:szCs w:val="24"/>
          <w:lang w:eastAsia="zh-CN"/>
        </w:rPr>
        <w:t>mean ± SD</w:t>
      </w:r>
      <w:r w:rsidRPr="0060748F">
        <w:rPr>
          <w:rFonts w:cs="Times New Roman"/>
          <w:color w:val="000000"/>
          <w:szCs w:val="24"/>
          <w:lang w:eastAsia="zh-CN"/>
        </w:rPr>
        <w:t>, and independent samples t-test was used for comparison between groups. Non-normally distributed data are expressed as median (25th and 75th quartiles), and the Mann-Whitney test was used for comparison between groups.</w:t>
      </w:r>
    </w:p>
    <w:p w14:paraId="3EA26368" w14:textId="77777777" w:rsidR="000A3917" w:rsidRDefault="000A3917" w:rsidP="000A3917">
      <w:pPr>
        <w:rPr>
          <w:rFonts w:cs="Times New Roman"/>
          <w:szCs w:val="24"/>
        </w:rPr>
      </w:pPr>
      <w:proofErr w:type="gramStart"/>
      <w:r w:rsidRPr="0060748F">
        <w:rPr>
          <w:rFonts w:cs="Times New Roman"/>
          <w:szCs w:val="24"/>
          <w:vertAlign w:val="superscript"/>
        </w:rPr>
        <w:t xml:space="preserve">a </w:t>
      </w:r>
      <w:r w:rsidRPr="0060748F">
        <w:rPr>
          <w:rFonts w:cs="Times New Roman"/>
          <w:szCs w:val="24"/>
        </w:rPr>
        <w:t>:</w:t>
      </w:r>
      <w:proofErr w:type="gramEnd"/>
      <w:r w:rsidRPr="0060748F">
        <w:rPr>
          <w:rFonts w:cs="Times New Roman"/>
          <w:szCs w:val="24"/>
        </w:rPr>
        <w:t xml:space="preserve"> P&lt;0.05; </w:t>
      </w:r>
      <w:r w:rsidRPr="0060748F">
        <w:rPr>
          <w:rFonts w:cs="Times New Roman"/>
          <w:szCs w:val="24"/>
          <w:vertAlign w:val="superscript"/>
        </w:rPr>
        <w:t>b</w:t>
      </w:r>
      <w:r w:rsidRPr="0060748F">
        <w:rPr>
          <w:rFonts w:cs="Times New Roman"/>
          <w:szCs w:val="24"/>
        </w:rPr>
        <w:t>: P&lt;0.01.</w:t>
      </w:r>
    </w:p>
    <w:p w14:paraId="395FA029" w14:textId="77777777" w:rsidR="00C35165" w:rsidRDefault="00C35165" w:rsidP="00854DDB">
      <w:pPr>
        <w:spacing w:line="480" w:lineRule="auto"/>
        <w:rPr>
          <w:szCs w:val="24"/>
          <w:lang w:eastAsia="zh-CN"/>
        </w:rPr>
      </w:pPr>
    </w:p>
    <w:p w14:paraId="43A12EC6" w14:textId="77777777" w:rsidR="00C35165" w:rsidRDefault="00C35165" w:rsidP="00854DDB">
      <w:pPr>
        <w:spacing w:line="480" w:lineRule="auto"/>
        <w:rPr>
          <w:szCs w:val="24"/>
          <w:lang w:eastAsia="zh-CN"/>
        </w:rPr>
      </w:pPr>
    </w:p>
    <w:p w14:paraId="0BCF0A65" w14:textId="77777777" w:rsidR="00F82049" w:rsidRDefault="00F82049" w:rsidP="00854DDB">
      <w:pPr>
        <w:spacing w:line="480" w:lineRule="auto"/>
        <w:rPr>
          <w:szCs w:val="24"/>
          <w:lang w:eastAsia="zh-CN"/>
        </w:rPr>
      </w:pPr>
    </w:p>
    <w:p w14:paraId="2F0FC0D3" w14:textId="77777777" w:rsidR="00B03056" w:rsidRDefault="00B03056" w:rsidP="0044768B">
      <w:pPr>
        <w:spacing w:line="480" w:lineRule="auto"/>
        <w:ind w:firstLineChars="50" w:firstLine="120"/>
        <w:rPr>
          <w:b/>
          <w:bCs/>
          <w:szCs w:val="24"/>
          <w:lang w:eastAsia="zh-CN"/>
        </w:rPr>
      </w:pPr>
    </w:p>
    <w:p w14:paraId="6782D376" w14:textId="77777777" w:rsidR="00B03056" w:rsidRDefault="00B03056" w:rsidP="0044768B">
      <w:pPr>
        <w:spacing w:line="480" w:lineRule="auto"/>
        <w:ind w:firstLineChars="50" w:firstLine="120"/>
        <w:rPr>
          <w:b/>
          <w:bCs/>
          <w:szCs w:val="24"/>
          <w:lang w:eastAsia="zh-CN"/>
        </w:rPr>
      </w:pPr>
    </w:p>
    <w:p w14:paraId="49A8597D" w14:textId="77777777" w:rsidR="00B03056" w:rsidRDefault="00B03056" w:rsidP="0044768B">
      <w:pPr>
        <w:spacing w:line="480" w:lineRule="auto"/>
        <w:ind w:firstLineChars="50" w:firstLine="120"/>
        <w:rPr>
          <w:b/>
          <w:bCs/>
          <w:szCs w:val="24"/>
          <w:lang w:eastAsia="zh-CN"/>
        </w:rPr>
      </w:pPr>
    </w:p>
    <w:p w14:paraId="2D6D9575" w14:textId="77777777" w:rsidR="00B03056" w:rsidRDefault="00B03056" w:rsidP="0044768B">
      <w:pPr>
        <w:spacing w:line="480" w:lineRule="auto"/>
        <w:ind w:firstLineChars="50" w:firstLine="120"/>
        <w:rPr>
          <w:b/>
          <w:bCs/>
          <w:szCs w:val="24"/>
          <w:lang w:eastAsia="zh-CN"/>
        </w:rPr>
      </w:pPr>
    </w:p>
    <w:p w14:paraId="2FE0D083" w14:textId="77777777" w:rsidR="00B03056" w:rsidRDefault="00B03056" w:rsidP="0044768B">
      <w:pPr>
        <w:spacing w:line="480" w:lineRule="auto"/>
        <w:ind w:firstLineChars="50" w:firstLine="120"/>
        <w:rPr>
          <w:b/>
          <w:bCs/>
          <w:szCs w:val="24"/>
          <w:lang w:eastAsia="zh-CN"/>
        </w:rPr>
      </w:pPr>
    </w:p>
    <w:p w14:paraId="26E441B8" w14:textId="600B62F9" w:rsidR="0044768B" w:rsidRDefault="0044768B" w:rsidP="0044768B">
      <w:pPr>
        <w:spacing w:line="480" w:lineRule="auto"/>
        <w:ind w:firstLineChars="50" w:firstLine="120"/>
        <w:rPr>
          <w:b/>
          <w:bCs/>
          <w:szCs w:val="24"/>
          <w:lang w:eastAsia="zh-CN"/>
        </w:rPr>
      </w:pPr>
      <w:r>
        <w:rPr>
          <w:b/>
          <w:bCs/>
          <w:szCs w:val="24"/>
          <w:lang w:eastAsia="zh-CN"/>
        </w:rPr>
        <w:lastRenderedPageBreak/>
        <w:t>T</w:t>
      </w:r>
      <w:r>
        <w:rPr>
          <w:rFonts w:hint="eastAsia"/>
          <w:b/>
          <w:bCs/>
          <w:szCs w:val="24"/>
          <w:lang w:eastAsia="zh-CN"/>
        </w:rPr>
        <w:t>able</w:t>
      </w:r>
      <w:r>
        <w:rPr>
          <w:b/>
          <w:bCs/>
          <w:szCs w:val="24"/>
          <w:lang w:eastAsia="zh-CN"/>
        </w:rPr>
        <w:t xml:space="preserve"> </w:t>
      </w:r>
      <w:r w:rsidR="007C3709">
        <w:rPr>
          <w:b/>
          <w:bCs/>
          <w:szCs w:val="24"/>
          <w:lang w:eastAsia="zh-CN"/>
        </w:rPr>
        <w:t>S</w:t>
      </w:r>
      <w:r w:rsidR="00356BAB">
        <w:rPr>
          <w:b/>
          <w:bCs/>
          <w:szCs w:val="24"/>
          <w:lang w:eastAsia="zh-CN"/>
        </w:rPr>
        <w:t>6</w:t>
      </w:r>
      <w:r>
        <w:rPr>
          <w:b/>
          <w:bCs/>
          <w:szCs w:val="24"/>
          <w:lang w:eastAsia="zh-CN"/>
        </w:rPr>
        <w:t xml:space="preserve">. </w:t>
      </w:r>
      <w:r w:rsidRPr="009244A9">
        <w:rPr>
          <w:b/>
          <w:bCs/>
          <w:szCs w:val="24"/>
          <w:lang w:eastAsia="zh-CN"/>
        </w:rPr>
        <w:t xml:space="preserve">ROC curve </w:t>
      </w:r>
      <w:r w:rsidRPr="007B1E96">
        <w:rPr>
          <w:b/>
          <w:bCs/>
          <w:szCs w:val="24"/>
          <w:lang w:eastAsia="zh-CN"/>
        </w:rPr>
        <w:t>efficacy</w:t>
      </w:r>
      <w:r w:rsidRPr="009244A9">
        <w:rPr>
          <w:b/>
          <w:bCs/>
          <w:szCs w:val="24"/>
          <w:lang w:eastAsia="zh-CN"/>
        </w:rPr>
        <w:t xml:space="preserve"> comparison</w:t>
      </w:r>
      <w:r>
        <w:rPr>
          <w:b/>
          <w:bCs/>
          <w:szCs w:val="24"/>
          <w:lang w:eastAsia="zh-CN"/>
        </w:rPr>
        <w:t>.</w:t>
      </w:r>
    </w:p>
    <w:tbl>
      <w:tblPr>
        <w:tblW w:w="7694" w:type="dxa"/>
        <w:tblBorders>
          <w:top w:val="single" w:sz="18" w:space="0" w:color="000000"/>
          <w:bottom w:val="single" w:sz="18" w:space="0" w:color="000000"/>
        </w:tblBorders>
        <w:shd w:val="clear" w:color="auto" w:fill="F9F9F9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5"/>
        <w:gridCol w:w="1198"/>
        <w:gridCol w:w="1276"/>
        <w:gridCol w:w="1418"/>
        <w:gridCol w:w="1275"/>
        <w:gridCol w:w="1032"/>
      </w:tblGrid>
      <w:tr w:rsidR="0044768B" w:rsidRPr="001D7651" w14:paraId="4A90BC6E" w14:textId="77777777" w:rsidTr="0081352C">
        <w:trPr>
          <w:tblHeader/>
        </w:trPr>
        <w:tc>
          <w:tcPr>
            <w:tcW w:w="1495" w:type="dxa"/>
            <w:tcBorders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1DB9EC9D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Parameter</w:t>
            </w:r>
          </w:p>
        </w:tc>
        <w:tc>
          <w:tcPr>
            <w:tcW w:w="1198" w:type="dxa"/>
            <w:tcBorders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00B7026E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AUC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07E4DCB4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Sensitivity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71F39558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S</w:t>
            </w:r>
            <w:r w:rsidRPr="001D7651">
              <w:rPr>
                <w:rFonts w:hint="eastAsia"/>
                <w:color w:val="434343"/>
                <w:sz w:val="21"/>
                <w:szCs w:val="21"/>
                <w:lang w:eastAsia="zh-CN"/>
              </w:rPr>
              <w:t>pecificity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28B53FE7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Y</w:t>
            </w:r>
            <w:r w:rsidRPr="001D7651">
              <w:rPr>
                <w:rFonts w:hint="eastAsia"/>
                <w:color w:val="434343"/>
                <w:sz w:val="21"/>
                <w:szCs w:val="21"/>
                <w:lang w:eastAsia="zh-CN"/>
              </w:rPr>
              <w:t>ouden</w:t>
            </w:r>
            <w:r w:rsidRPr="001D7651">
              <w:rPr>
                <w:color w:val="434343"/>
                <w:sz w:val="21"/>
                <w:szCs w:val="21"/>
                <w:lang w:eastAsia="zh-CN"/>
              </w:rPr>
              <w:t>’</w:t>
            </w:r>
            <w:r w:rsidRPr="001D7651">
              <w:rPr>
                <w:rFonts w:hint="eastAsia"/>
                <w:color w:val="434343"/>
                <w:sz w:val="21"/>
                <w:szCs w:val="21"/>
                <w:lang w:eastAsia="zh-CN"/>
              </w:rPr>
              <w:t>s</w:t>
            </w:r>
            <w:r w:rsidRPr="001D7651">
              <w:rPr>
                <w:color w:val="434343"/>
                <w:sz w:val="21"/>
                <w:szCs w:val="21"/>
                <w:lang w:eastAsia="zh-CN"/>
              </w:rPr>
              <w:t xml:space="preserve"> </w:t>
            </w:r>
            <w:r w:rsidRPr="001D7651">
              <w:rPr>
                <w:rFonts w:hint="eastAsia"/>
                <w:color w:val="434343"/>
                <w:sz w:val="21"/>
                <w:szCs w:val="21"/>
                <w:lang w:eastAsia="zh-CN"/>
              </w:rPr>
              <w:t>index</w:t>
            </w:r>
          </w:p>
        </w:tc>
        <w:tc>
          <w:tcPr>
            <w:tcW w:w="1032" w:type="dxa"/>
            <w:tcBorders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4C614494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C</w:t>
            </w:r>
            <w:r w:rsidRPr="001D7651">
              <w:rPr>
                <w:rFonts w:hint="eastAsia"/>
                <w:color w:val="434343"/>
                <w:sz w:val="21"/>
                <w:szCs w:val="21"/>
                <w:lang w:eastAsia="zh-CN"/>
              </w:rPr>
              <w:t>ut</w:t>
            </w:r>
            <w:r w:rsidRPr="001D7651">
              <w:rPr>
                <w:color w:val="434343"/>
                <w:sz w:val="21"/>
                <w:szCs w:val="21"/>
                <w:lang w:eastAsia="zh-CN"/>
              </w:rPr>
              <w:t>-off</w:t>
            </w:r>
          </w:p>
        </w:tc>
      </w:tr>
      <w:tr w:rsidR="0044768B" w:rsidRPr="001D7651" w14:paraId="7F2D2479" w14:textId="77777777" w:rsidTr="0081352C">
        <w:tc>
          <w:tcPr>
            <w:tcW w:w="1495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2D99998F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CDCA</w:t>
            </w:r>
          </w:p>
        </w:tc>
        <w:tc>
          <w:tcPr>
            <w:tcW w:w="1198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78A4D55E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0.699</w:t>
            </w:r>
          </w:p>
        </w:tc>
        <w:tc>
          <w:tcPr>
            <w:tcW w:w="1276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69A6FDB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0.85</w:t>
            </w:r>
          </w:p>
        </w:tc>
        <w:tc>
          <w:tcPr>
            <w:tcW w:w="1418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4DC21660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1275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29E13758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0.35</w:t>
            </w:r>
          </w:p>
        </w:tc>
        <w:tc>
          <w:tcPr>
            <w:tcW w:w="1032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4014F5F9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307.811</w:t>
            </w:r>
          </w:p>
        </w:tc>
      </w:tr>
      <w:tr w:rsidR="0044768B" w:rsidRPr="001D7651" w14:paraId="195927CC" w14:textId="77777777" w:rsidTr="0081352C">
        <w:tc>
          <w:tcPr>
            <w:tcW w:w="1495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01DD400E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LCA</w:t>
            </w:r>
          </w:p>
        </w:tc>
        <w:tc>
          <w:tcPr>
            <w:tcW w:w="1198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1FEF0393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0.612</w:t>
            </w:r>
          </w:p>
        </w:tc>
        <w:tc>
          <w:tcPr>
            <w:tcW w:w="1276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2F68D182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0.513</w:t>
            </w:r>
          </w:p>
        </w:tc>
        <w:tc>
          <w:tcPr>
            <w:tcW w:w="1418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33A2E0F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0.672</w:t>
            </w:r>
          </w:p>
        </w:tc>
        <w:tc>
          <w:tcPr>
            <w:tcW w:w="1275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4A05DA61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0.185</w:t>
            </w:r>
          </w:p>
        </w:tc>
        <w:tc>
          <w:tcPr>
            <w:tcW w:w="1032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5D97886A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15.142</w:t>
            </w:r>
          </w:p>
        </w:tc>
      </w:tr>
      <w:tr w:rsidR="0017112D" w:rsidRPr="001D7651" w14:paraId="75FD9523" w14:textId="77777777" w:rsidTr="0081352C">
        <w:tc>
          <w:tcPr>
            <w:tcW w:w="1495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326329CE" w14:textId="5E46AF5B" w:rsidR="0017112D" w:rsidRPr="001D7651" w:rsidRDefault="0017112D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434343"/>
                <w:sz w:val="21"/>
                <w:szCs w:val="21"/>
                <w:lang w:eastAsia="zh-CN"/>
              </w:rPr>
              <w:t>C</w:t>
            </w:r>
            <w:r>
              <w:rPr>
                <w:color w:val="434343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198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21479450" w14:textId="5FE33B94" w:rsidR="0017112D" w:rsidRPr="001D7651" w:rsidRDefault="0017112D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434343"/>
                <w:sz w:val="21"/>
                <w:szCs w:val="21"/>
                <w:lang w:eastAsia="zh-CN"/>
              </w:rPr>
              <w:t>0</w:t>
            </w:r>
            <w:r>
              <w:rPr>
                <w:color w:val="434343"/>
                <w:sz w:val="21"/>
                <w:szCs w:val="21"/>
                <w:lang w:eastAsia="zh-CN"/>
              </w:rPr>
              <w:t>.578</w:t>
            </w:r>
          </w:p>
        </w:tc>
        <w:tc>
          <w:tcPr>
            <w:tcW w:w="1276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52118EB0" w14:textId="1755D528" w:rsidR="0017112D" w:rsidRPr="001D7651" w:rsidRDefault="0017112D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434343"/>
                <w:sz w:val="21"/>
                <w:szCs w:val="21"/>
                <w:lang w:eastAsia="zh-CN"/>
              </w:rPr>
              <w:t>0</w:t>
            </w:r>
            <w:r>
              <w:rPr>
                <w:color w:val="434343"/>
                <w:sz w:val="21"/>
                <w:szCs w:val="21"/>
                <w:lang w:eastAsia="zh-CN"/>
              </w:rPr>
              <w:t>.74</w:t>
            </w:r>
          </w:p>
        </w:tc>
        <w:tc>
          <w:tcPr>
            <w:tcW w:w="1418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069BD6AC" w14:textId="63E16BAE" w:rsidR="0017112D" w:rsidRPr="001D7651" w:rsidRDefault="0017112D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434343"/>
                <w:sz w:val="21"/>
                <w:szCs w:val="21"/>
                <w:lang w:eastAsia="zh-CN"/>
              </w:rPr>
              <w:t>0</w:t>
            </w:r>
            <w:r>
              <w:rPr>
                <w:color w:val="434343"/>
                <w:sz w:val="21"/>
                <w:szCs w:val="21"/>
                <w:lang w:eastAsia="zh-CN"/>
              </w:rPr>
              <w:t>.437</w:t>
            </w:r>
          </w:p>
        </w:tc>
        <w:tc>
          <w:tcPr>
            <w:tcW w:w="1275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23874B12" w14:textId="3214B96B" w:rsidR="0017112D" w:rsidRPr="001D7651" w:rsidRDefault="0017112D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434343"/>
                <w:sz w:val="21"/>
                <w:szCs w:val="21"/>
                <w:lang w:eastAsia="zh-CN"/>
              </w:rPr>
              <w:t>0</w:t>
            </w:r>
            <w:r>
              <w:rPr>
                <w:color w:val="434343"/>
                <w:sz w:val="21"/>
                <w:szCs w:val="21"/>
                <w:lang w:eastAsia="zh-CN"/>
              </w:rPr>
              <w:t>.178</w:t>
            </w:r>
          </w:p>
        </w:tc>
        <w:tc>
          <w:tcPr>
            <w:tcW w:w="1032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1857A910" w14:textId="3FB47B13" w:rsidR="0017112D" w:rsidRPr="001D7651" w:rsidRDefault="0017112D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434343"/>
                <w:sz w:val="21"/>
                <w:szCs w:val="21"/>
                <w:lang w:eastAsia="zh-CN"/>
              </w:rPr>
              <w:t>1</w:t>
            </w:r>
            <w:r>
              <w:rPr>
                <w:color w:val="434343"/>
                <w:sz w:val="21"/>
                <w:szCs w:val="21"/>
                <w:lang w:eastAsia="zh-CN"/>
              </w:rPr>
              <w:t>82.0</w:t>
            </w:r>
          </w:p>
        </w:tc>
      </w:tr>
      <w:tr w:rsidR="0017112D" w:rsidRPr="001D7651" w14:paraId="6DAE13ED" w14:textId="77777777" w:rsidTr="0081352C">
        <w:tc>
          <w:tcPr>
            <w:tcW w:w="1495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08BF69AF" w14:textId="0D28F316" w:rsidR="0017112D" w:rsidRPr="001D7651" w:rsidRDefault="0017112D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434343"/>
                <w:sz w:val="21"/>
                <w:szCs w:val="21"/>
                <w:lang w:eastAsia="zh-CN"/>
              </w:rPr>
              <w:t>D</w:t>
            </w:r>
            <w:r>
              <w:rPr>
                <w:color w:val="434343"/>
                <w:sz w:val="21"/>
                <w:szCs w:val="21"/>
                <w:lang w:eastAsia="zh-CN"/>
              </w:rPr>
              <w:t>CA</w:t>
            </w:r>
          </w:p>
        </w:tc>
        <w:tc>
          <w:tcPr>
            <w:tcW w:w="1198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324617BF" w14:textId="234678C0" w:rsidR="0017112D" w:rsidRPr="001D7651" w:rsidRDefault="0017112D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434343"/>
                <w:sz w:val="21"/>
                <w:szCs w:val="21"/>
                <w:lang w:eastAsia="zh-CN"/>
              </w:rPr>
              <w:t>0</w:t>
            </w:r>
            <w:r>
              <w:rPr>
                <w:color w:val="434343"/>
                <w:sz w:val="21"/>
                <w:szCs w:val="21"/>
                <w:lang w:eastAsia="zh-CN"/>
              </w:rPr>
              <w:t>.544</w:t>
            </w:r>
          </w:p>
        </w:tc>
        <w:tc>
          <w:tcPr>
            <w:tcW w:w="1276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4609C491" w14:textId="5DBCC060" w:rsidR="0017112D" w:rsidRPr="001D7651" w:rsidRDefault="0017112D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434343"/>
                <w:sz w:val="21"/>
                <w:szCs w:val="21"/>
                <w:lang w:eastAsia="zh-CN"/>
              </w:rPr>
              <w:t>0</w:t>
            </w:r>
            <w:r>
              <w:rPr>
                <w:color w:val="434343"/>
                <w:sz w:val="21"/>
                <w:szCs w:val="21"/>
                <w:lang w:eastAsia="zh-CN"/>
              </w:rPr>
              <w:t>.721</w:t>
            </w:r>
          </w:p>
        </w:tc>
        <w:tc>
          <w:tcPr>
            <w:tcW w:w="1418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7FC6C1C5" w14:textId="0146E0D6" w:rsidR="0017112D" w:rsidRPr="001D7651" w:rsidRDefault="0017112D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434343"/>
                <w:sz w:val="21"/>
                <w:szCs w:val="21"/>
                <w:lang w:eastAsia="zh-CN"/>
              </w:rPr>
              <w:t>0</w:t>
            </w:r>
            <w:r>
              <w:rPr>
                <w:color w:val="434343"/>
                <w:sz w:val="21"/>
                <w:szCs w:val="21"/>
                <w:lang w:eastAsia="zh-CN"/>
              </w:rPr>
              <w:t>.383</w:t>
            </w:r>
          </w:p>
        </w:tc>
        <w:tc>
          <w:tcPr>
            <w:tcW w:w="1275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07048D45" w14:textId="4BCD6234" w:rsidR="0017112D" w:rsidRPr="001D7651" w:rsidRDefault="0017112D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434343"/>
                <w:sz w:val="21"/>
                <w:szCs w:val="21"/>
                <w:lang w:eastAsia="zh-CN"/>
              </w:rPr>
              <w:t>0</w:t>
            </w:r>
            <w:r>
              <w:rPr>
                <w:color w:val="434343"/>
                <w:sz w:val="21"/>
                <w:szCs w:val="21"/>
                <w:lang w:eastAsia="zh-CN"/>
              </w:rPr>
              <w:t>.104</w:t>
            </w:r>
          </w:p>
        </w:tc>
        <w:tc>
          <w:tcPr>
            <w:tcW w:w="1032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 w14:paraId="54AC365B" w14:textId="314655AD" w:rsidR="0017112D" w:rsidRPr="001D7651" w:rsidRDefault="0017112D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434343"/>
                <w:sz w:val="21"/>
                <w:szCs w:val="21"/>
                <w:lang w:eastAsia="zh-CN"/>
              </w:rPr>
              <w:t>4</w:t>
            </w:r>
            <w:r>
              <w:rPr>
                <w:color w:val="434343"/>
                <w:sz w:val="21"/>
                <w:szCs w:val="21"/>
                <w:lang w:eastAsia="zh-CN"/>
              </w:rPr>
              <w:t>7.0</w:t>
            </w:r>
          </w:p>
        </w:tc>
      </w:tr>
      <w:tr w:rsidR="0044768B" w:rsidRPr="001D7651" w14:paraId="5AC8B22B" w14:textId="77777777" w:rsidTr="0081352C">
        <w:tc>
          <w:tcPr>
            <w:tcW w:w="1495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0C58760F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1198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38B5D2B9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0.725</w:t>
            </w:r>
          </w:p>
        </w:tc>
        <w:tc>
          <w:tcPr>
            <w:tcW w:w="1276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3261E2AB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0.644</w:t>
            </w:r>
          </w:p>
        </w:tc>
        <w:tc>
          <w:tcPr>
            <w:tcW w:w="1418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70417D54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0.735</w:t>
            </w:r>
          </w:p>
        </w:tc>
        <w:tc>
          <w:tcPr>
            <w:tcW w:w="1275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1B71FD19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0.38</w:t>
            </w:r>
          </w:p>
        </w:tc>
        <w:tc>
          <w:tcPr>
            <w:tcW w:w="1032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7F076C0A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1.89</w:t>
            </w:r>
          </w:p>
        </w:tc>
      </w:tr>
      <w:tr w:rsidR="0044768B" w:rsidRPr="001701BB" w14:paraId="12A1FD31" w14:textId="77777777" w:rsidTr="0081352C">
        <w:tc>
          <w:tcPr>
            <w:tcW w:w="1495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068033F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Combined ROC</w:t>
            </w:r>
          </w:p>
        </w:tc>
        <w:tc>
          <w:tcPr>
            <w:tcW w:w="1198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115169BF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0.827</w:t>
            </w:r>
          </w:p>
        </w:tc>
        <w:tc>
          <w:tcPr>
            <w:tcW w:w="1276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7B528067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0.76</w:t>
            </w:r>
          </w:p>
        </w:tc>
        <w:tc>
          <w:tcPr>
            <w:tcW w:w="1418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2714DC37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0.789</w:t>
            </w:r>
          </w:p>
        </w:tc>
        <w:tc>
          <w:tcPr>
            <w:tcW w:w="1275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6650F9ED" w14:textId="77777777" w:rsidR="0044768B" w:rsidRPr="001D7651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0.55</w:t>
            </w:r>
          </w:p>
        </w:tc>
        <w:tc>
          <w:tcPr>
            <w:tcW w:w="1032" w:type="dxa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4B90F208" w14:textId="77777777" w:rsidR="0044768B" w:rsidRPr="001701BB" w:rsidRDefault="0044768B" w:rsidP="0081352C">
            <w:pPr>
              <w:spacing w:after="0"/>
              <w:jc w:val="center"/>
              <w:rPr>
                <w:color w:val="434343"/>
                <w:sz w:val="21"/>
                <w:szCs w:val="21"/>
                <w:lang w:eastAsia="zh-CN"/>
              </w:rPr>
            </w:pPr>
            <w:r w:rsidRPr="001D7651">
              <w:rPr>
                <w:color w:val="434343"/>
                <w:sz w:val="21"/>
                <w:szCs w:val="21"/>
                <w:lang w:eastAsia="zh-CN"/>
              </w:rPr>
              <w:t>0.7</w:t>
            </w:r>
          </w:p>
        </w:tc>
      </w:tr>
    </w:tbl>
    <w:p w14:paraId="0B6D380F" w14:textId="5CC2A800" w:rsidR="00C35165" w:rsidRPr="00742773" w:rsidRDefault="00742773" w:rsidP="007E4CA2">
      <w:pPr>
        <w:spacing w:line="480" w:lineRule="auto"/>
        <w:rPr>
          <w:b/>
          <w:bCs/>
          <w:szCs w:val="24"/>
          <w:lang w:eastAsia="zh-CN"/>
        </w:rPr>
      </w:pPr>
      <w:r w:rsidRPr="001D7651">
        <w:rPr>
          <w:color w:val="434343"/>
          <w:sz w:val="21"/>
          <w:szCs w:val="21"/>
          <w:lang w:eastAsia="zh-CN"/>
        </w:rPr>
        <w:t>Combined ROC</w:t>
      </w:r>
      <w:r>
        <w:rPr>
          <w:rFonts w:hint="eastAsia"/>
          <w:color w:val="434343"/>
          <w:sz w:val="21"/>
          <w:szCs w:val="21"/>
          <w:lang w:eastAsia="zh-CN"/>
        </w:rPr>
        <w:t>:</w:t>
      </w:r>
      <w:r>
        <w:rPr>
          <w:color w:val="434343"/>
          <w:sz w:val="21"/>
          <w:szCs w:val="21"/>
          <w:lang w:eastAsia="zh-CN"/>
        </w:rPr>
        <w:t xml:space="preserve"> </w:t>
      </w:r>
      <w:r>
        <w:rPr>
          <w:szCs w:val="24"/>
          <w:lang w:eastAsia="zh-CN"/>
        </w:rPr>
        <w:t>CDCA</w:t>
      </w:r>
      <w:r>
        <w:rPr>
          <w:rFonts w:hint="eastAsia"/>
          <w:szCs w:val="24"/>
          <w:lang w:eastAsia="zh-CN"/>
        </w:rPr>
        <w:t>、</w:t>
      </w:r>
      <w:r>
        <w:rPr>
          <w:rFonts w:hint="eastAsia"/>
          <w:szCs w:val="24"/>
          <w:lang w:eastAsia="zh-CN"/>
        </w:rPr>
        <w:t>L</w:t>
      </w:r>
      <w:r>
        <w:rPr>
          <w:szCs w:val="24"/>
          <w:lang w:eastAsia="zh-CN"/>
        </w:rPr>
        <w:t xml:space="preserve">CA combined </w:t>
      </w:r>
      <w:r>
        <w:rPr>
          <w:rFonts w:hint="eastAsia"/>
          <w:szCs w:val="24"/>
          <w:lang w:eastAsia="zh-CN"/>
        </w:rPr>
        <w:t>testosterone</w:t>
      </w:r>
      <w:r>
        <w:rPr>
          <w:szCs w:val="24"/>
          <w:lang w:eastAsia="zh-CN"/>
        </w:rPr>
        <w:t>.</w:t>
      </w:r>
    </w:p>
    <w:p w14:paraId="05C434BA" w14:textId="77777777" w:rsidR="00B03056" w:rsidRDefault="00B03056" w:rsidP="007E4CA2">
      <w:pPr>
        <w:spacing w:line="480" w:lineRule="auto"/>
        <w:rPr>
          <w:b/>
          <w:bCs/>
          <w:szCs w:val="24"/>
          <w:lang w:eastAsia="zh-CN"/>
        </w:rPr>
      </w:pPr>
    </w:p>
    <w:p w14:paraId="6952DE6F" w14:textId="5EABF433" w:rsidR="0044768B" w:rsidRDefault="0044768B" w:rsidP="007E4CA2">
      <w:pPr>
        <w:spacing w:line="480" w:lineRule="auto"/>
        <w:rPr>
          <w:szCs w:val="24"/>
          <w:lang w:eastAsia="zh-CN"/>
        </w:rPr>
      </w:pPr>
      <w:r>
        <w:rPr>
          <w:b/>
          <w:bCs/>
          <w:szCs w:val="24"/>
          <w:lang w:eastAsia="zh-CN"/>
        </w:rPr>
        <w:t>T</w:t>
      </w:r>
      <w:r>
        <w:rPr>
          <w:rFonts w:hint="eastAsia"/>
          <w:b/>
          <w:bCs/>
          <w:szCs w:val="24"/>
          <w:lang w:eastAsia="zh-CN"/>
        </w:rPr>
        <w:t>able</w:t>
      </w:r>
      <w:r>
        <w:rPr>
          <w:b/>
          <w:bCs/>
          <w:szCs w:val="24"/>
          <w:lang w:eastAsia="zh-CN"/>
        </w:rPr>
        <w:t xml:space="preserve"> </w:t>
      </w:r>
      <w:r w:rsidR="007C3709">
        <w:rPr>
          <w:b/>
          <w:bCs/>
          <w:szCs w:val="24"/>
          <w:lang w:eastAsia="zh-CN"/>
        </w:rPr>
        <w:t>S</w:t>
      </w:r>
      <w:r w:rsidR="00356BAB">
        <w:rPr>
          <w:b/>
          <w:bCs/>
          <w:szCs w:val="24"/>
          <w:lang w:eastAsia="zh-CN"/>
        </w:rPr>
        <w:t>7</w:t>
      </w:r>
      <w:r>
        <w:rPr>
          <w:b/>
          <w:bCs/>
          <w:szCs w:val="24"/>
          <w:lang w:eastAsia="zh-CN"/>
        </w:rPr>
        <w:t xml:space="preserve">. </w:t>
      </w:r>
      <w:r w:rsidRPr="009244A9">
        <w:rPr>
          <w:b/>
          <w:bCs/>
          <w:szCs w:val="24"/>
          <w:lang w:eastAsia="zh-CN"/>
        </w:rPr>
        <w:t xml:space="preserve">Delong test for ROC curve </w:t>
      </w:r>
      <w:r w:rsidRPr="007B1E96">
        <w:rPr>
          <w:b/>
          <w:bCs/>
          <w:szCs w:val="24"/>
          <w:lang w:eastAsia="zh-CN"/>
        </w:rPr>
        <w:t>efficacy</w:t>
      </w:r>
      <w:r w:rsidRPr="009244A9">
        <w:rPr>
          <w:b/>
          <w:bCs/>
          <w:szCs w:val="24"/>
          <w:lang w:eastAsia="zh-CN"/>
        </w:rPr>
        <w:t xml:space="preserve"> comparison</w:t>
      </w:r>
      <w:r>
        <w:rPr>
          <w:b/>
          <w:bCs/>
          <w:szCs w:val="24"/>
          <w:lang w:eastAsia="zh-CN"/>
        </w:rPr>
        <w:t>.</w:t>
      </w:r>
    </w:p>
    <w:tbl>
      <w:tblPr>
        <w:tblW w:w="5365" w:type="dxa"/>
        <w:tblBorders>
          <w:top w:val="single" w:sz="18" w:space="0" w:color="000000"/>
          <w:bottom w:val="single" w:sz="18" w:space="0" w:color="000000"/>
        </w:tblBorders>
        <w:shd w:val="clear" w:color="auto" w:fill="F9F9F9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8"/>
        <w:gridCol w:w="2407"/>
      </w:tblGrid>
      <w:tr w:rsidR="0044768B" w:rsidRPr="00AC7872" w14:paraId="03F48BAD" w14:textId="77777777" w:rsidTr="0081352C">
        <w:trPr>
          <w:tblHeader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2B2C36D8" w14:textId="77777777" w:rsidR="0044768B" w:rsidRPr="009244A9" w:rsidRDefault="0044768B" w:rsidP="0081352C">
            <w:pPr>
              <w:spacing w:after="0"/>
              <w:jc w:val="center"/>
              <w:rPr>
                <w:szCs w:val="24"/>
                <w:lang w:eastAsia="zh-CN"/>
              </w:rPr>
            </w:pPr>
            <w:r w:rsidRPr="007B1E96">
              <w:rPr>
                <w:szCs w:val="24"/>
                <w:lang w:eastAsia="zh-CN"/>
              </w:rPr>
              <w:t>Predictive Indicator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  <w:hideMark/>
          </w:tcPr>
          <w:p w14:paraId="5A40D33C" w14:textId="77777777" w:rsidR="0044768B" w:rsidRPr="009244A9" w:rsidRDefault="0044768B" w:rsidP="0081352C">
            <w:pPr>
              <w:spacing w:after="0"/>
              <w:jc w:val="center"/>
              <w:rPr>
                <w:szCs w:val="24"/>
                <w:lang w:eastAsia="zh-CN"/>
              </w:rPr>
            </w:pPr>
            <w:r w:rsidRPr="009244A9">
              <w:rPr>
                <w:szCs w:val="24"/>
                <w:lang w:eastAsia="zh-CN"/>
              </w:rPr>
              <w:t>Combined ROC</w:t>
            </w:r>
          </w:p>
        </w:tc>
      </w:tr>
      <w:tr w:rsidR="0044768B" w:rsidRPr="00AC7872" w14:paraId="2F1A9011" w14:textId="77777777" w:rsidTr="0081352C"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579F2E62" w14:textId="77777777" w:rsidR="0044768B" w:rsidRPr="009244A9" w:rsidRDefault="0044768B" w:rsidP="0081352C">
            <w:pPr>
              <w:spacing w:after="0"/>
              <w:jc w:val="center"/>
              <w:rPr>
                <w:szCs w:val="24"/>
                <w:lang w:eastAsia="zh-CN"/>
              </w:rPr>
            </w:pPr>
            <w:r w:rsidRPr="009244A9">
              <w:rPr>
                <w:szCs w:val="24"/>
                <w:lang w:eastAsia="zh-CN"/>
              </w:rPr>
              <w:t>CDCA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10C34AD5" w14:textId="77777777" w:rsidR="0044768B" w:rsidRPr="009244A9" w:rsidRDefault="0044768B" w:rsidP="0081352C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p</w:t>
            </w:r>
            <w:r w:rsidRPr="007B1E96">
              <w:rPr>
                <w:rFonts w:hint="eastAsia"/>
                <w:szCs w:val="24"/>
                <w:lang w:eastAsia="zh-CN"/>
              </w:rPr>
              <w:t>&lt;</w:t>
            </w:r>
            <w:r w:rsidRPr="009244A9">
              <w:rPr>
                <w:szCs w:val="24"/>
                <w:lang w:eastAsia="zh-CN"/>
              </w:rPr>
              <w:t>0.0</w:t>
            </w:r>
            <w:r w:rsidRPr="007B1E96">
              <w:rPr>
                <w:szCs w:val="24"/>
                <w:lang w:eastAsia="zh-CN"/>
              </w:rPr>
              <w:t>1</w:t>
            </w:r>
          </w:p>
        </w:tc>
      </w:tr>
      <w:tr w:rsidR="0044768B" w:rsidRPr="00AC7872" w14:paraId="0C61710B" w14:textId="77777777" w:rsidTr="0081352C"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2915A8FB" w14:textId="77777777" w:rsidR="0044768B" w:rsidRPr="009244A9" w:rsidRDefault="0044768B" w:rsidP="0081352C">
            <w:pPr>
              <w:spacing w:after="0"/>
              <w:jc w:val="center"/>
              <w:rPr>
                <w:szCs w:val="24"/>
                <w:lang w:eastAsia="zh-CN"/>
              </w:rPr>
            </w:pPr>
            <w:r w:rsidRPr="009244A9">
              <w:rPr>
                <w:szCs w:val="24"/>
                <w:lang w:eastAsia="zh-CN"/>
              </w:rPr>
              <w:t>LCA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3F005FA1" w14:textId="77777777" w:rsidR="0044768B" w:rsidRPr="009244A9" w:rsidRDefault="0044768B" w:rsidP="0081352C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p</w:t>
            </w:r>
            <w:r w:rsidRPr="007B1E96">
              <w:rPr>
                <w:rFonts w:hint="eastAsia"/>
                <w:szCs w:val="24"/>
                <w:lang w:eastAsia="zh-CN"/>
              </w:rPr>
              <w:t>&lt;</w:t>
            </w:r>
            <w:r w:rsidRPr="007B1E96">
              <w:rPr>
                <w:szCs w:val="24"/>
                <w:lang w:eastAsia="zh-CN"/>
              </w:rPr>
              <w:t>0.01</w:t>
            </w:r>
          </w:p>
        </w:tc>
      </w:tr>
      <w:tr w:rsidR="0044768B" w:rsidRPr="00AC7872" w14:paraId="5D56ECFC" w14:textId="77777777" w:rsidTr="0081352C"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113A6666" w14:textId="77777777" w:rsidR="0044768B" w:rsidRPr="009244A9" w:rsidRDefault="0044768B" w:rsidP="0081352C">
            <w:pPr>
              <w:spacing w:after="0"/>
              <w:jc w:val="center"/>
              <w:rPr>
                <w:szCs w:val="24"/>
                <w:lang w:eastAsia="zh-CN"/>
              </w:rPr>
            </w:pPr>
            <w:r w:rsidRPr="009244A9">
              <w:rPr>
                <w:szCs w:val="24"/>
                <w:lang w:eastAsia="zh-CN"/>
              </w:rPr>
              <w:t>T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  <w:hideMark/>
          </w:tcPr>
          <w:p w14:paraId="087721C3" w14:textId="77777777" w:rsidR="0044768B" w:rsidRPr="009244A9" w:rsidRDefault="0044768B" w:rsidP="0081352C">
            <w:pPr>
              <w:spacing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p</w:t>
            </w:r>
            <w:r w:rsidRPr="007B1E96">
              <w:rPr>
                <w:rFonts w:hint="eastAsia"/>
                <w:szCs w:val="24"/>
                <w:lang w:eastAsia="zh-CN"/>
              </w:rPr>
              <w:t>&lt;</w:t>
            </w:r>
            <w:r w:rsidRPr="007B1E96">
              <w:rPr>
                <w:szCs w:val="24"/>
                <w:lang w:eastAsia="zh-CN"/>
              </w:rPr>
              <w:t>0.01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1641F" w14:textId="77777777" w:rsidR="007D2E17" w:rsidRDefault="007D2E17" w:rsidP="00117666">
      <w:pPr>
        <w:spacing w:after="0"/>
      </w:pPr>
      <w:r>
        <w:separator/>
      </w:r>
    </w:p>
  </w:endnote>
  <w:endnote w:type="continuationSeparator" w:id="0">
    <w:p w14:paraId="4C5A4A59" w14:textId="77777777" w:rsidR="007D2E17" w:rsidRDefault="007D2E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C3F9D" w14:textId="77777777" w:rsidR="007D2E17" w:rsidRDefault="007D2E17" w:rsidP="00117666">
      <w:pPr>
        <w:spacing w:after="0"/>
      </w:pPr>
      <w:r>
        <w:separator/>
      </w:r>
    </w:p>
  </w:footnote>
  <w:footnote w:type="continuationSeparator" w:id="0">
    <w:p w14:paraId="64E9EDF2" w14:textId="77777777" w:rsidR="007D2E17" w:rsidRDefault="007D2E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0BCB"/>
    <w:rsid w:val="00034304"/>
    <w:rsid w:val="00035434"/>
    <w:rsid w:val="00052A14"/>
    <w:rsid w:val="00077D53"/>
    <w:rsid w:val="000A3917"/>
    <w:rsid w:val="00105FD9"/>
    <w:rsid w:val="00117666"/>
    <w:rsid w:val="00131437"/>
    <w:rsid w:val="001549D3"/>
    <w:rsid w:val="00160065"/>
    <w:rsid w:val="0017112D"/>
    <w:rsid w:val="00177D84"/>
    <w:rsid w:val="00215117"/>
    <w:rsid w:val="00267D18"/>
    <w:rsid w:val="00277F8D"/>
    <w:rsid w:val="002868E2"/>
    <w:rsid w:val="002869C3"/>
    <w:rsid w:val="002936E4"/>
    <w:rsid w:val="0029560C"/>
    <w:rsid w:val="00296080"/>
    <w:rsid w:val="002B4A57"/>
    <w:rsid w:val="002C74CA"/>
    <w:rsid w:val="00345E04"/>
    <w:rsid w:val="003544FB"/>
    <w:rsid w:val="00356BAB"/>
    <w:rsid w:val="003A7BB0"/>
    <w:rsid w:val="003D2F2D"/>
    <w:rsid w:val="00401590"/>
    <w:rsid w:val="0044768B"/>
    <w:rsid w:val="00447801"/>
    <w:rsid w:val="00452E9C"/>
    <w:rsid w:val="004735C8"/>
    <w:rsid w:val="004961FF"/>
    <w:rsid w:val="004964EB"/>
    <w:rsid w:val="00517A89"/>
    <w:rsid w:val="005250F2"/>
    <w:rsid w:val="00593EEA"/>
    <w:rsid w:val="005A5EEE"/>
    <w:rsid w:val="00626F2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773"/>
    <w:rsid w:val="007501BE"/>
    <w:rsid w:val="00790BB3"/>
    <w:rsid w:val="007C206C"/>
    <w:rsid w:val="007C3709"/>
    <w:rsid w:val="007D2E17"/>
    <w:rsid w:val="007E4CA2"/>
    <w:rsid w:val="00803D24"/>
    <w:rsid w:val="008079DB"/>
    <w:rsid w:val="00817DD6"/>
    <w:rsid w:val="00854DDB"/>
    <w:rsid w:val="00885156"/>
    <w:rsid w:val="008B490E"/>
    <w:rsid w:val="008D3E04"/>
    <w:rsid w:val="008D75C0"/>
    <w:rsid w:val="009151AA"/>
    <w:rsid w:val="0093429D"/>
    <w:rsid w:val="00943573"/>
    <w:rsid w:val="00970F7D"/>
    <w:rsid w:val="00994A3D"/>
    <w:rsid w:val="009C2B12"/>
    <w:rsid w:val="009C70F3"/>
    <w:rsid w:val="00A174D9"/>
    <w:rsid w:val="00A30E4A"/>
    <w:rsid w:val="00A569CD"/>
    <w:rsid w:val="00AB6715"/>
    <w:rsid w:val="00B03056"/>
    <w:rsid w:val="00B1671E"/>
    <w:rsid w:val="00B25EB8"/>
    <w:rsid w:val="00B354E1"/>
    <w:rsid w:val="00B37F4D"/>
    <w:rsid w:val="00C35165"/>
    <w:rsid w:val="00C52A7B"/>
    <w:rsid w:val="00C56BAF"/>
    <w:rsid w:val="00C679AA"/>
    <w:rsid w:val="00C75972"/>
    <w:rsid w:val="00CC0A3A"/>
    <w:rsid w:val="00CD066B"/>
    <w:rsid w:val="00CE4FEE"/>
    <w:rsid w:val="00D06D54"/>
    <w:rsid w:val="00D97C79"/>
    <w:rsid w:val="00DA5441"/>
    <w:rsid w:val="00DA58FA"/>
    <w:rsid w:val="00DB59C3"/>
    <w:rsid w:val="00DC259A"/>
    <w:rsid w:val="00DE23E8"/>
    <w:rsid w:val="00DF1E55"/>
    <w:rsid w:val="00E43928"/>
    <w:rsid w:val="00E52377"/>
    <w:rsid w:val="00E64E17"/>
    <w:rsid w:val="00E866C9"/>
    <w:rsid w:val="00EA3D3C"/>
    <w:rsid w:val="00EA415F"/>
    <w:rsid w:val="00F46900"/>
    <w:rsid w:val="00F61D89"/>
    <w:rsid w:val="00F82049"/>
    <w:rsid w:val="00FF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476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1</TotalTime>
  <Pages>8</Pages>
  <Words>1000</Words>
  <Characters>5706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>Supplementary Tables</vt:lpstr>
    </vt:vector>
  </TitlesOfParts>
  <Company/>
  <LinksUpToDate>false</LinksUpToDate>
  <CharactersWithSpaces>6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ulia Valsecchi</cp:lastModifiedBy>
  <cp:revision>23</cp:revision>
  <cp:lastPrinted>2013-10-03T12:51:00Z</cp:lastPrinted>
  <dcterms:created xsi:type="dcterms:W3CDTF">2022-11-17T16:58:00Z</dcterms:created>
  <dcterms:modified xsi:type="dcterms:W3CDTF">2023-08-09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